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C35AAD" w14:textId="39C4B6B9" w:rsidR="001E5C5D" w:rsidRDefault="00CB3638" w:rsidP="00B6720B">
      <w:r w:rsidRPr="00CB3638">
        <w:t xml:space="preserve">Appendix </w:t>
      </w:r>
      <w:r w:rsidR="00282F05">
        <w:t>2</w:t>
      </w:r>
      <w:r w:rsidRPr="00CB3638">
        <w:t xml:space="preserve">. </w:t>
      </w:r>
      <w:r w:rsidR="00C235F6" w:rsidRPr="00C235F6">
        <w:t xml:space="preserve">Semistructured </w:t>
      </w:r>
      <w:r w:rsidR="00411ADE">
        <w:t>Interview Questions</w:t>
      </w:r>
    </w:p>
    <w:p w14:paraId="4AA2A44F" w14:textId="77777777" w:rsidR="004C2748" w:rsidRDefault="004C2748" w:rsidP="00B6720B"/>
    <w:tbl>
      <w:tblPr>
        <w:tblW w:w="5004" w:type="pct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27"/>
        <w:gridCol w:w="653"/>
        <w:gridCol w:w="7200"/>
      </w:tblGrid>
      <w:tr w:rsidR="00FB5FF0" w:rsidRPr="00B018C7" w14:paraId="7AE45C1F" w14:textId="77777777" w:rsidTr="00FB5FF0">
        <w:trPr>
          <w:trHeight w:val="340"/>
          <w:tblHeader/>
        </w:trPr>
        <w:tc>
          <w:tcPr>
            <w:tcW w:w="10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811F3B" w14:textId="5AB1DA8F" w:rsidR="00FB5FF0" w:rsidRDefault="00FB5FF0" w:rsidP="00FB5FF0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ub-Topic</w:t>
            </w:r>
          </w:p>
        </w:tc>
        <w:tc>
          <w:tcPr>
            <w:tcW w:w="3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41FA849" w14:textId="1A20B9B5" w:rsidR="00FB5FF0" w:rsidRPr="00333A5A" w:rsidRDefault="00FB5FF0" w:rsidP="00FB5FF0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o.</w:t>
            </w:r>
          </w:p>
        </w:tc>
        <w:tc>
          <w:tcPr>
            <w:tcW w:w="36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B7C3EE" w14:textId="1DE343F1" w:rsidR="00FB5FF0" w:rsidRPr="00333A5A" w:rsidRDefault="00FB5FF0" w:rsidP="00FB5FF0">
            <w:pPr>
              <w:ind w:left="10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Question</w:t>
            </w:r>
          </w:p>
        </w:tc>
      </w:tr>
      <w:tr w:rsidR="00255B58" w:rsidRPr="00B018C7" w14:paraId="0543B36A" w14:textId="77777777" w:rsidTr="007E6144">
        <w:trPr>
          <w:trHeight w:val="20"/>
        </w:trPr>
        <w:tc>
          <w:tcPr>
            <w:tcW w:w="1066" w:type="pct"/>
            <w:tcBorders>
              <w:top w:val="nil"/>
            </w:tcBorders>
          </w:tcPr>
          <w:p w14:paraId="55073F50" w14:textId="77777777" w:rsidR="00255B58" w:rsidRDefault="00255B58" w:rsidP="007E6144"/>
        </w:tc>
        <w:tc>
          <w:tcPr>
            <w:tcW w:w="327" w:type="pct"/>
            <w:tcBorders>
              <w:top w:val="nil"/>
              <w:bottom w:val="nil"/>
            </w:tcBorders>
            <w:shd w:val="clear" w:color="auto" w:fill="auto"/>
          </w:tcPr>
          <w:p w14:paraId="1214CF09" w14:textId="1146AE4C" w:rsidR="00255B58" w:rsidRDefault="00255B58" w:rsidP="00FB5FF0">
            <w:pPr>
              <w:jc w:val="center"/>
            </w:pPr>
            <w:r>
              <w:t>0</w:t>
            </w:r>
          </w:p>
        </w:tc>
        <w:tc>
          <w:tcPr>
            <w:tcW w:w="3607" w:type="pct"/>
            <w:tcBorders>
              <w:top w:val="nil"/>
              <w:bottom w:val="nil"/>
            </w:tcBorders>
          </w:tcPr>
          <w:p w14:paraId="1B4D21FA" w14:textId="77777777" w:rsidR="00CE116B" w:rsidRDefault="00E459BE" w:rsidP="00FB5FF0">
            <w:pPr>
              <w:ind w:left="100"/>
            </w:pPr>
            <w:r w:rsidRPr="00E459BE">
              <w:t xml:space="preserve">Can you briefly share about your children's internet activities? </w:t>
            </w:r>
          </w:p>
          <w:p w14:paraId="7FACFACA" w14:textId="67D96D90" w:rsidR="00255B58" w:rsidRDefault="00E459BE" w:rsidP="00FB5FF0">
            <w:pPr>
              <w:ind w:left="100"/>
            </w:pPr>
            <w:r w:rsidRPr="00E459BE">
              <w:t>[for parents only]</w:t>
            </w:r>
          </w:p>
          <w:p w14:paraId="4357401F" w14:textId="4C0F3D3C" w:rsidR="00255B58" w:rsidRPr="00672161" w:rsidRDefault="00255B58" w:rsidP="00FB5FF0">
            <w:pPr>
              <w:ind w:left="100"/>
            </w:pPr>
          </w:p>
        </w:tc>
      </w:tr>
      <w:tr w:rsidR="00FB5FF0" w:rsidRPr="00B018C7" w14:paraId="39E0D306" w14:textId="77777777" w:rsidTr="007E6144">
        <w:trPr>
          <w:trHeight w:val="20"/>
        </w:trPr>
        <w:tc>
          <w:tcPr>
            <w:tcW w:w="1066" w:type="pct"/>
            <w:vMerge w:val="restart"/>
            <w:tcBorders>
              <w:top w:val="nil"/>
            </w:tcBorders>
          </w:tcPr>
          <w:p w14:paraId="1BAD8EB6" w14:textId="741A8F97" w:rsidR="00FB5FF0" w:rsidRDefault="00FB5FF0" w:rsidP="007E6144">
            <w:r>
              <w:t>Experience</w:t>
            </w:r>
          </w:p>
        </w:tc>
        <w:tc>
          <w:tcPr>
            <w:tcW w:w="327" w:type="pct"/>
            <w:tcBorders>
              <w:top w:val="nil"/>
              <w:bottom w:val="nil"/>
            </w:tcBorders>
            <w:shd w:val="clear" w:color="auto" w:fill="auto"/>
          </w:tcPr>
          <w:p w14:paraId="4701A234" w14:textId="18980968" w:rsidR="00FB5FF0" w:rsidRPr="003E1EAD" w:rsidRDefault="00FB5FF0" w:rsidP="00FB5FF0">
            <w:pPr>
              <w:jc w:val="center"/>
            </w:pPr>
            <w:r>
              <w:t>1</w:t>
            </w:r>
          </w:p>
        </w:tc>
        <w:tc>
          <w:tcPr>
            <w:tcW w:w="3607" w:type="pct"/>
            <w:tcBorders>
              <w:top w:val="nil"/>
              <w:bottom w:val="nil"/>
            </w:tcBorders>
          </w:tcPr>
          <w:p w14:paraId="5767B267" w14:textId="241D6F89" w:rsidR="00FB5FF0" w:rsidRDefault="00672161" w:rsidP="00FB5FF0">
            <w:pPr>
              <w:ind w:left="100"/>
            </w:pPr>
            <w:r w:rsidRPr="00672161">
              <w:t>Can you share your experience in managing the internet activities of your children/clients?</w:t>
            </w:r>
          </w:p>
          <w:p w14:paraId="1ADA0AE6" w14:textId="0BE1257C" w:rsidR="00672161" w:rsidRPr="003E1EAD" w:rsidRDefault="00672161" w:rsidP="00FB5FF0">
            <w:pPr>
              <w:ind w:left="100"/>
            </w:pPr>
          </w:p>
        </w:tc>
      </w:tr>
      <w:tr w:rsidR="00FB5FF0" w:rsidRPr="00B018C7" w14:paraId="0E1E248B" w14:textId="77777777" w:rsidTr="007E6144">
        <w:trPr>
          <w:trHeight w:val="20"/>
        </w:trPr>
        <w:tc>
          <w:tcPr>
            <w:tcW w:w="1066" w:type="pct"/>
            <w:vMerge/>
          </w:tcPr>
          <w:p w14:paraId="3604740A" w14:textId="3A16ACC9" w:rsidR="00FB5FF0" w:rsidRDefault="00FB5FF0" w:rsidP="007E6144"/>
        </w:tc>
        <w:tc>
          <w:tcPr>
            <w:tcW w:w="327" w:type="pct"/>
            <w:tcBorders>
              <w:top w:val="nil"/>
              <w:bottom w:val="nil"/>
            </w:tcBorders>
            <w:shd w:val="clear" w:color="auto" w:fill="auto"/>
          </w:tcPr>
          <w:p w14:paraId="761831EF" w14:textId="6C488ADF" w:rsidR="00FB5FF0" w:rsidRPr="003E1EAD" w:rsidRDefault="00FB5FF0" w:rsidP="00FB5FF0">
            <w:pPr>
              <w:jc w:val="center"/>
            </w:pPr>
            <w:r>
              <w:t>2</w:t>
            </w:r>
          </w:p>
        </w:tc>
        <w:tc>
          <w:tcPr>
            <w:tcW w:w="3607" w:type="pct"/>
            <w:tcBorders>
              <w:top w:val="nil"/>
              <w:bottom w:val="nil"/>
            </w:tcBorders>
          </w:tcPr>
          <w:p w14:paraId="2715D979" w14:textId="5196C3FF" w:rsidR="00FB5FF0" w:rsidRDefault="007A2EDD" w:rsidP="00FB5FF0">
            <w:pPr>
              <w:ind w:left="100"/>
            </w:pPr>
            <w:r w:rsidRPr="007A2EDD">
              <w:t xml:space="preserve">Can you share your experience preventing or reducing </w:t>
            </w:r>
            <w:r w:rsidR="00547875">
              <w:t xml:space="preserve">Internet Addiction </w:t>
            </w:r>
            <w:r w:rsidR="00547875" w:rsidRPr="00B81741">
              <w:t>risks</w:t>
            </w:r>
            <w:r w:rsidR="00547875">
              <w:t xml:space="preserve"> </w:t>
            </w:r>
            <w:r w:rsidRPr="007A2EDD">
              <w:t>in your children/clients?</w:t>
            </w:r>
          </w:p>
          <w:p w14:paraId="5DA13FEC" w14:textId="403407A3" w:rsidR="00672161" w:rsidRPr="003E1EAD" w:rsidRDefault="00672161" w:rsidP="00FB5FF0">
            <w:pPr>
              <w:ind w:left="100"/>
            </w:pPr>
          </w:p>
        </w:tc>
      </w:tr>
      <w:tr w:rsidR="00FB5FF0" w:rsidRPr="00B018C7" w14:paraId="20408F3D" w14:textId="77777777" w:rsidTr="007E6144">
        <w:trPr>
          <w:trHeight w:val="20"/>
        </w:trPr>
        <w:tc>
          <w:tcPr>
            <w:tcW w:w="1066" w:type="pct"/>
            <w:vMerge/>
            <w:tcBorders>
              <w:bottom w:val="nil"/>
            </w:tcBorders>
          </w:tcPr>
          <w:p w14:paraId="4E49ECAA" w14:textId="12EF70E4" w:rsidR="00FB5FF0" w:rsidRDefault="00FB5FF0" w:rsidP="007E6144"/>
        </w:tc>
        <w:tc>
          <w:tcPr>
            <w:tcW w:w="327" w:type="pct"/>
            <w:tcBorders>
              <w:top w:val="nil"/>
              <w:bottom w:val="nil"/>
            </w:tcBorders>
            <w:shd w:val="clear" w:color="auto" w:fill="auto"/>
          </w:tcPr>
          <w:p w14:paraId="190909CA" w14:textId="63E4742E" w:rsidR="00FB5FF0" w:rsidRPr="003E1EAD" w:rsidRDefault="00FB5FF0" w:rsidP="00FB5FF0">
            <w:pPr>
              <w:jc w:val="center"/>
            </w:pPr>
            <w:r>
              <w:t>3</w:t>
            </w:r>
          </w:p>
        </w:tc>
        <w:tc>
          <w:tcPr>
            <w:tcW w:w="3607" w:type="pct"/>
            <w:tcBorders>
              <w:top w:val="nil"/>
              <w:bottom w:val="nil"/>
            </w:tcBorders>
          </w:tcPr>
          <w:p w14:paraId="45B7C30B" w14:textId="75D0F06B" w:rsidR="00FB5FF0" w:rsidRDefault="007A2EDD" w:rsidP="00FB5FF0">
            <w:pPr>
              <w:ind w:left="100"/>
            </w:pPr>
            <w:r w:rsidRPr="007A2EDD">
              <w:t>Can you share your knowledge and experience in using digital interventions or parental control software to combat internet overuse in children?</w:t>
            </w:r>
          </w:p>
          <w:p w14:paraId="6681E524" w14:textId="0C44C7F5" w:rsidR="00672161" w:rsidRPr="003E1EAD" w:rsidRDefault="00672161" w:rsidP="00FB5FF0">
            <w:pPr>
              <w:ind w:left="100"/>
            </w:pPr>
          </w:p>
        </w:tc>
      </w:tr>
      <w:tr w:rsidR="00FB5FF0" w:rsidRPr="00B018C7" w14:paraId="7821A46E" w14:textId="77777777" w:rsidTr="007E6144">
        <w:trPr>
          <w:trHeight w:val="20"/>
        </w:trPr>
        <w:tc>
          <w:tcPr>
            <w:tcW w:w="1066" w:type="pct"/>
            <w:vMerge w:val="restart"/>
            <w:tcBorders>
              <w:top w:val="nil"/>
            </w:tcBorders>
          </w:tcPr>
          <w:p w14:paraId="496E5DD2" w14:textId="15BA54DF" w:rsidR="00FB5FF0" w:rsidRDefault="00FB5FF0" w:rsidP="007E6144">
            <w:r>
              <w:t>Perception</w:t>
            </w:r>
          </w:p>
        </w:tc>
        <w:tc>
          <w:tcPr>
            <w:tcW w:w="327" w:type="pct"/>
            <w:tcBorders>
              <w:top w:val="nil"/>
              <w:bottom w:val="nil"/>
            </w:tcBorders>
            <w:shd w:val="clear" w:color="auto" w:fill="auto"/>
          </w:tcPr>
          <w:p w14:paraId="2F76E2CB" w14:textId="05091B70" w:rsidR="00FB5FF0" w:rsidRPr="003E1EAD" w:rsidRDefault="00FB5FF0" w:rsidP="00FB5FF0">
            <w:pPr>
              <w:jc w:val="center"/>
            </w:pPr>
            <w:r>
              <w:t>4</w:t>
            </w:r>
          </w:p>
        </w:tc>
        <w:tc>
          <w:tcPr>
            <w:tcW w:w="3607" w:type="pct"/>
            <w:tcBorders>
              <w:top w:val="nil"/>
              <w:bottom w:val="nil"/>
            </w:tcBorders>
          </w:tcPr>
          <w:p w14:paraId="799BB7A8" w14:textId="7B4CA743" w:rsidR="00FB5FF0" w:rsidRDefault="00FB5FF0" w:rsidP="00FB5FF0">
            <w:pPr>
              <w:ind w:left="100"/>
            </w:pPr>
            <w:r>
              <w:t>What do you think about using digital interventions to prevent or reduce Internet Addiction</w:t>
            </w:r>
            <w:r w:rsidR="00B81741">
              <w:t xml:space="preserve"> </w:t>
            </w:r>
            <w:r w:rsidR="00B81741" w:rsidRPr="00B81741">
              <w:t>risks</w:t>
            </w:r>
            <w:r>
              <w:t xml:space="preserve"> in children?</w:t>
            </w:r>
          </w:p>
          <w:p w14:paraId="0E0886A2" w14:textId="35C249F3" w:rsidR="00672161" w:rsidRPr="003E1EAD" w:rsidRDefault="00672161" w:rsidP="00FB5FF0">
            <w:pPr>
              <w:ind w:left="100"/>
            </w:pPr>
          </w:p>
        </w:tc>
      </w:tr>
      <w:tr w:rsidR="00FB5FF0" w:rsidRPr="00B018C7" w14:paraId="7588B7FF" w14:textId="77777777" w:rsidTr="007E6144">
        <w:trPr>
          <w:trHeight w:val="20"/>
        </w:trPr>
        <w:tc>
          <w:tcPr>
            <w:tcW w:w="1066" w:type="pct"/>
            <w:vMerge/>
          </w:tcPr>
          <w:p w14:paraId="13BE91A1" w14:textId="77777777" w:rsidR="00FB5FF0" w:rsidRDefault="00FB5FF0" w:rsidP="007E6144"/>
        </w:tc>
        <w:tc>
          <w:tcPr>
            <w:tcW w:w="327" w:type="pct"/>
            <w:tcBorders>
              <w:top w:val="nil"/>
              <w:bottom w:val="nil"/>
            </w:tcBorders>
            <w:shd w:val="clear" w:color="auto" w:fill="auto"/>
          </w:tcPr>
          <w:p w14:paraId="56E99BDE" w14:textId="2A121BBB" w:rsidR="00FB5FF0" w:rsidRPr="003E1EAD" w:rsidRDefault="00FB5FF0" w:rsidP="00FB5FF0">
            <w:pPr>
              <w:jc w:val="center"/>
            </w:pPr>
            <w:r>
              <w:t>5</w:t>
            </w:r>
          </w:p>
        </w:tc>
        <w:tc>
          <w:tcPr>
            <w:tcW w:w="3607" w:type="pct"/>
            <w:tcBorders>
              <w:top w:val="nil"/>
              <w:bottom w:val="nil"/>
            </w:tcBorders>
          </w:tcPr>
          <w:p w14:paraId="19EC3AFB" w14:textId="5D2E8A8D" w:rsidR="00FB5FF0" w:rsidRDefault="00FB5FF0" w:rsidP="00FB5FF0">
            <w:pPr>
              <w:ind w:left="100"/>
            </w:pPr>
            <w:r>
              <w:t>What are the benefits of using digital interventions to prevent or reduce Internet Addiction</w:t>
            </w:r>
            <w:r w:rsidR="00B81741">
              <w:t xml:space="preserve"> </w:t>
            </w:r>
            <w:r w:rsidR="00B81741" w:rsidRPr="00B81741">
              <w:t>risks</w:t>
            </w:r>
            <w:r>
              <w:t xml:space="preserve"> in children?</w:t>
            </w:r>
          </w:p>
          <w:p w14:paraId="30923F07" w14:textId="65E193B4" w:rsidR="00672161" w:rsidRPr="003E1EAD" w:rsidRDefault="00672161" w:rsidP="00FB5FF0">
            <w:pPr>
              <w:ind w:left="100"/>
            </w:pPr>
          </w:p>
        </w:tc>
      </w:tr>
      <w:tr w:rsidR="00FB5FF0" w:rsidRPr="00B018C7" w14:paraId="1336AE01" w14:textId="77777777" w:rsidTr="007E6144">
        <w:trPr>
          <w:trHeight w:val="20"/>
        </w:trPr>
        <w:tc>
          <w:tcPr>
            <w:tcW w:w="1066" w:type="pct"/>
            <w:vMerge/>
            <w:tcBorders>
              <w:bottom w:val="nil"/>
            </w:tcBorders>
          </w:tcPr>
          <w:p w14:paraId="504F0CDE" w14:textId="77777777" w:rsidR="00FB5FF0" w:rsidRDefault="00FB5FF0" w:rsidP="007E6144"/>
        </w:tc>
        <w:tc>
          <w:tcPr>
            <w:tcW w:w="327" w:type="pct"/>
            <w:tcBorders>
              <w:top w:val="nil"/>
              <w:bottom w:val="nil"/>
            </w:tcBorders>
            <w:shd w:val="clear" w:color="auto" w:fill="auto"/>
          </w:tcPr>
          <w:p w14:paraId="010C733C" w14:textId="10E585EA" w:rsidR="00FB5FF0" w:rsidRPr="003E1EAD" w:rsidRDefault="00FB5FF0" w:rsidP="00FB5FF0">
            <w:pPr>
              <w:jc w:val="center"/>
            </w:pPr>
            <w:r>
              <w:t>6</w:t>
            </w:r>
          </w:p>
        </w:tc>
        <w:tc>
          <w:tcPr>
            <w:tcW w:w="3607" w:type="pct"/>
            <w:tcBorders>
              <w:top w:val="nil"/>
              <w:bottom w:val="nil"/>
            </w:tcBorders>
          </w:tcPr>
          <w:p w14:paraId="7F10F71A" w14:textId="77777777" w:rsidR="00FB5FF0" w:rsidRDefault="00FB5FF0" w:rsidP="00FB5FF0">
            <w:pPr>
              <w:ind w:left="100"/>
            </w:pPr>
            <w:r>
              <w:t>What are the barriers or limitations perceived in using digital interventions?</w:t>
            </w:r>
          </w:p>
          <w:p w14:paraId="23D3E64C" w14:textId="169F79D1" w:rsidR="00672161" w:rsidRPr="003E1EAD" w:rsidRDefault="00672161" w:rsidP="00FB5FF0">
            <w:pPr>
              <w:ind w:left="100"/>
            </w:pPr>
          </w:p>
        </w:tc>
      </w:tr>
      <w:tr w:rsidR="00FB5FF0" w:rsidRPr="00B018C7" w14:paraId="10FA7248" w14:textId="77777777" w:rsidTr="007E6144">
        <w:trPr>
          <w:trHeight w:val="20"/>
        </w:trPr>
        <w:tc>
          <w:tcPr>
            <w:tcW w:w="1066" w:type="pct"/>
            <w:vMerge w:val="restart"/>
            <w:tcBorders>
              <w:top w:val="nil"/>
              <w:bottom w:val="nil"/>
            </w:tcBorders>
          </w:tcPr>
          <w:p w14:paraId="3B7E4A5D" w14:textId="37DC18EC" w:rsidR="00FB5FF0" w:rsidRDefault="00FB5FF0" w:rsidP="007E6144">
            <w:r>
              <w:t>Recommendation</w:t>
            </w:r>
          </w:p>
        </w:tc>
        <w:tc>
          <w:tcPr>
            <w:tcW w:w="327" w:type="pct"/>
            <w:tcBorders>
              <w:top w:val="nil"/>
              <w:bottom w:val="nil"/>
            </w:tcBorders>
            <w:shd w:val="clear" w:color="auto" w:fill="auto"/>
          </w:tcPr>
          <w:p w14:paraId="76F7B36A" w14:textId="44583734" w:rsidR="00FB5FF0" w:rsidRDefault="00FB5FF0" w:rsidP="00FB5FF0">
            <w:pPr>
              <w:jc w:val="center"/>
            </w:pPr>
            <w:r>
              <w:t>7</w:t>
            </w:r>
          </w:p>
        </w:tc>
        <w:tc>
          <w:tcPr>
            <w:tcW w:w="3607" w:type="pct"/>
            <w:tcBorders>
              <w:top w:val="nil"/>
              <w:bottom w:val="nil"/>
            </w:tcBorders>
          </w:tcPr>
          <w:p w14:paraId="04C5FFB6" w14:textId="1B31EA57" w:rsidR="00FB5FF0" w:rsidRDefault="00B81741" w:rsidP="00FB5FF0">
            <w:pPr>
              <w:ind w:left="100"/>
            </w:pPr>
            <w:r w:rsidRPr="00B81741">
              <w:t xml:space="preserve">What functions do you </w:t>
            </w:r>
            <w:r w:rsidR="006A18A3">
              <w:t>find</w:t>
            </w:r>
            <w:r w:rsidRPr="00B81741">
              <w:t xml:space="preserve"> </w:t>
            </w:r>
            <w:r w:rsidR="00F13B98">
              <w:t>useful</w:t>
            </w:r>
            <w:r w:rsidRPr="00B81741">
              <w:t xml:space="preserve"> from the current digital interventions?</w:t>
            </w:r>
          </w:p>
          <w:p w14:paraId="17AADD5A" w14:textId="48E498C8" w:rsidR="00672161" w:rsidRPr="003E1EAD" w:rsidRDefault="00672161" w:rsidP="00FB5FF0">
            <w:pPr>
              <w:ind w:left="100"/>
            </w:pPr>
          </w:p>
        </w:tc>
      </w:tr>
      <w:tr w:rsidR="00FB5FF0" w:rsidRPr="00B018C7" w14:paraId="38DF649C" w14:textId="77777777" w:rsidTr="00672161">
        <w:trPr>
          <w:trHeight w:val="20"/>
        </w:trPr>
        <w:tc>
          <w:tcPr>
            <w:tcW w:w="1066" w:type="pct"/>
            <w:vMerge/>
            <w:tcBorders>
              <w:top w:val="nil"/>
              <w:bottom w:val="single" w:sz="4" w:space="0" w:color="auto"/>
            </w:tcBorders>
          </w:tcPr>
          <w:p w14:paraId="3D47698B" w14:textId="77777777" w:rsidR="00FB5FF0" w:rsidRDefault="00FB5FF0" w:rsidP="00FB5FF0"/>
        </w:tc>
        <w:tc>
          <w:tcPr>
            <w:tcW w:w="327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7A8D13C" w14:textId="074A8F19" w:rsidR="00FB5FF0" w:rsidRDefault="00FB5FF0" w:rsidP="00FB5FF0">
            <w:pPr>
              <w:jc w:val="center"/>
            </w:pPr>
            <w:r>
              <w:t>8</w:t>
            </w:r>
          </w:p>
        </w:tc>
        <w:tc>
          <w:tcPr>
            <w:tcW w:w="3607" w:type="pct"/>
            <w:tcBorders>
              <w:top w:val="nil"/>
              <w:bottom w:val="single" w:sz="4" w:space="0" w:color="auto"/>
            </w:tcBorders>
          </w:tcPr>
          <w:p w14:paraId="226FDF8A" w14:textId="6892DE20" w:rsidR="00672161" w:rsidRPr="003E1EAD" w:rsidRDefault="00B81741" w:rsidP="00672161">
            <w:pPr>
              <w:ind w:left="100"/>
            </w:pPr>
            <w:r w:rsidRPr="00B81741">
              <w:t>What functions would be beneficial from digital interventions to prevent or reduce Internet Addiction risks in children?</w:t>
            </w:r>
          </w:p>
        </w:tc>
      </w:tr>
    </w:tbl>
    <w:p w14:paraId="47A6F489" w14:textId="1EB5F368" w:rsidR="00DD0D82" w:rsidRDefault="00DD0D82" w:rsidP="00397DF0">
      <w:pPr>
        <w:pStyle w:val="EndNoteBibliography"/>
      </w:pPr>
    </w:p>
    <w:sectPr w:rsidR="00DD0D82" w:rsidSect="00736D48">
      <w:pgSz w:w="12240" w:h="15840"/>
      <w:pgMar w:top="1440" w:right="1134" w:bottom="1440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9662B0" w14:textId="77777777" w:rsidR="00B546AB" w:rsidRDefault="00B546AB" w:rsidP="00140547">
      <w:r>
        <w:separator/>
      </w:r>
    </w:p>
  </w:endnote>
  <w:endnote w:type="continuationSeparator" w:id="0">
    <w:p w14:paraId="6C5143C9" w14:textId="77777777" w:rsidR="00B546AB" w:rsidRDefault="00B546AB" w:rsidP="001405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DABE62" w14:textId="77777777" w:rsidR="00B546AB" w:rsidRDefault="00B546AB" w:rsidP="00140547">
      <w:r>
        <w:separator/>
      </w:r>
    </w:p>
  </w:footnote>
  <w:footnote w:type="continuationSeparator" w:id="0">
    <w:p w14:paraId="013CD3EA" w14:textId="77777777" w:rsidR="00B546AB" w:rsidRDefault="00B546AB" w:rsidP="0014054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A05EC8"/>
    <w:multiLevelType w:val="hybridMultilevel"/>
    <w:tmpl w:val="D090B3DE"/>
    <w:lvl w:ilvl="0" w:tplc="3DA8BA2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0D4BEE"/>
    <w:multiLevelType w:val="hybridMultilevel"/>
    <w:tmpl w:val="3DECF04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3186280"/>
    <w:multiLevelType w:val="multilevel"/>
    <w:tmpl w:val="54F0F6C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3"/>
      <w:numFmt w:val="decimal"/>
      <w:isLgl/>
      <w:lvlText w:val="%1.%2."/>
      <w:lvlJc w:val="left"/>
      <w:pPr>
        <w:ind w:left="2968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5576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824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432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26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928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7536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9784" w:hanging="1440"/>
      </w:pPr>
      <w:rPr>
        <w:rFonts w:hint="default"/>
      </w:rPr>
    </w:lvl>
  </w:abstractNum>
  <w:abstractNum w:abstractNumId="3" w15:restartNumberingAfterBreak="0">
    <w:nsid w:val="07765EBA"/>
    <w:multiLevelType w:val="hybridMultilevel"/>
    <w:tmpl w:val="8FA2D9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91D3B52"/>
    <w:multiLevelType w:val="hybridMultilevel"/>
    <w:tmpl w:val="FA624BD0"/>
    <w:lvl w:ilvl="0" w:tplc="33EE8108">
      <w:start w:val="1"/>
      <w:numFmt w:val="decimal"/>
      <w:lvlText w:val="%1."/>
      <w:lvlJc w:val="left"/>
      <w:pPr>
        <w:ind w:left="1443" w:hanging="48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F222C18"/>
    <w:multiLevelType w:val="hybridMultilevel"/>
    <w:tmpl w:val="A126BA30"/>
    <w:lvl w:ilvl="0" w:tplc="5B3A2D4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BEE3639"/>
    <w:multiLevelType w:val="hybridMultilevel"/>
    <w:tmpl w:val="DF60E2B0"/>
    <w:lvl w:ilvl="0" w:tplc="19CE6F9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D754351"/>
    <w:multiLevelType w:val="hybridMultilevel"/>
    <w:tmpl w:val="3C52684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0D96D8C"/>
    <w:multiLevelType w:val="hybridMultilevel"/>
    <w:tmpl w:val="A28C3F3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90D246C"/>
    <w:multiLevelType w:val="hybridMultilevel"/>
    <w:tmpl w:val="44409EFC"/>
    <w:lvl w:ilvl="0" w:tplc="82961ABC">
      <w:start w:val="1"/>
      <w:numFmt w:val="decimal"/>
      <w:lvlText w:val="%1."/>
      <w:lvlJc w:val="left"/>
      <w:pPr>
        <w:ind w:left="883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603" w:hanging="360"/>
      </w:pPr>
    </w:lvl>
    <w:lvl w:ilvl="2" w:tplc="FFFFFFFF" w:tentative="1">
      <w:start w:val="1"/>
      <w:numFmt w:val="lowerRoman"/>
      <w:lvlText w:val="%3."/>
      <w:lvlJc w:val="right"/>
      <w:pPr>
        <w:ind w:left="2323" w:hanging="180"/>
      </w:pPr>
    </w:lvl>
    <w:lvl w:ilvl="3" w:tplc="FFFFFFFF" w:tentative="1">
      <w:start w:val="1"/>
      <w:numFmt w:val="decimal"/>
      <w:lvlText w:val="%4."/>
      <w:lvlJc w:val="left"/>
      <w:pPr>
        <w:ind w:left="3043" w:hanging="360"/>
      </w:pPr>
    </w:lvl>
    <w:lvl w:ilvl="4" w:tplc="FFFFFFFF" w:tentative="1">
      <w:start w:val="1"/>
      <w:numFmt w:val="lowerLetter"/>
      <w:lvlText w:val="%5."/>
      <w:lvlJc w:val="left"/>
      <w:pPr>
        <w:ind w:left="3763" w:hanging="360"/>
      </w:pPr>
    </w:lvl>
    <w:lvl w:ilvl="5" w:tplc="FFFFFFFF" w:tentative="1">
      <w:start w:val="1"/>
      <w:numFmt w:val="lowerRoman"/>
      <w:lvlText w:val="%6."/>
      <w:lvlJc w:val="right"/>
      <w:pPr>
        <w:ind w:left="4483" w:hanging="180"/>
      </w:pPr>
    </w:lvl>
    <w:lvl w:ilvl="6" w:tplc="FFFFFFFF" w:tentative="1">
      <w:start w:val="1"/>
      <w:numFmt w:val="decimal"/>
      <w:lvlText w:val="%7."/>
      <w:lvlJc w:val="left"/>
      <w:pPr>
        <w:ind w:left="5203" w:hanging="360"/>
      </w:pPr>
    </w:lvl>
    <w:lvl w:ilvl="7" w:tplc="FFFFFFFF" w:tentative="1">
      <w:start w:val="1"/>
      <w:numFmt w:val="lowerLetter"/>
      <w:lvlText w:val="%8."/>
      <w:lvlJc w:val="left"/>
      <w:pPr>
        <w:ind w:left="5923" w:hanging="360"/>
      </w:pPr>
    </w:lvl>
    <w:lvl w:ilvl="8" w:tplc="FFFFFFFF" w:tentative="1">
      <w:start w:val="1"/>
      <w:numFmt w:val="lowerRoman"/>
      <w:lvlText w:val="%9."/>
      <w:lvlJc w:val="right"/>
      <w:pPr>
        <w:ind w:left="6643" w:hanging="180"/>
      </w:pPr>
    </w:lvl>
  </w:abstractNum>
  <w:abstractNum w:abstractNumId="10" w15:restartNumberingAfterBreak="0">
    <w:nsid w:val="30ED33A1"/>
    <w:multiLevelType w:val="hybridMultilevel"/>
    <w:tmpl w:val="17A8CD6C"/>
    <w:lvl w:ilvl="0" w:tplc="3DA8BA2C">
      <w:start w:val="1"/>
      <w:numFmt w:val="decimal"/>
      <w:lvlText w:val="%1."/>
      <w:lvlJc w:val="left"/>
      <w:pPr>
        <w:ind w:left="883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603" w:hanging="360"/>
      </w:pPr>
    </w:lvl>
    <w:lvl w:ilvl="2" w:tplc="0809001B" w:tentative="1">
      <w:start w:val="1"/>
      <w:numFmt w:val="lowerRoman"/>
      <w:lvlText w:val="%3."/>
      <w:lvlJc w:val="right"/>
      <w:pPr>
        <w:ind w:left="2323" w:hanging="180"/>
      </w:pPr>
    </w:lvl>
    <w:lvl w:ilvl="3" w:tplc="0809000F" w:tentative="1">
      <w:start w:val="1"/>
      <w:numFmt w:val="decimal"/>
      <w:lvlText w:val="%4."/>
      <w:lvlJc w:val="left"/>
      <w:pPr>
        <w:ind w:left="3043" w:hanging="360"/>
      </w:pPr>
    </w:lvl>
    <w:lvl w:ilvl="4" w:tplc="08090019" w:tentative="1">
      <w:start w:val="1"/>
      <w:numFmt w:val="lowerLetter"/>
      <w:lvlText w:val="%5."/>
      <w:lvlJc w:val="left"/>
      <w:pPr>
        <w:ind w:left="3763" w:hanging="360"/>
      </w:pPr>
    </w:lvl>
    <w:lvl w:ilvl="5" w:tplc="0809001B" w:tentative="1">
      <w:start w:val="1"/>
      <w:numFmt w:val="lowerRoman"/>
      <w:lvlText w:val="%6."/>
      <w:lvlJc w:val="right"/>
      <w:pPr>
        <w:ind w:left="4483" w:hanging="180"/>
      </w:pPr>
    </w:lvl>
    <w:lvl w:ilvl="6" w:tplc="0809000F" w:tentative="1">
      <w:start w:val="1"/>
      <w:numFmt w:val="decimal"/>
      <w:lvlText w:val="%7."/>
      <w:lvlJc w:val="left"/>
      <w:pPr>
        <w:ind w:left="5203" w:hanging="360"/>
      </w:pPr>
    </w:lvl>
    <w:lvl w:ilvl="7" w:tplc="08090019" w:tentative="1">
      <w:start w:val="1"/>
      <w:numFmt w:val="lowerLetter"/>
      <w:lvlText w:val="%8."/>
      <w:lvlJc w:val="left"/>
      <w:pPr>
        <w:ind w:left="5923" w:hanging="360"/>
      </w:pPr>
    </w:lvl>
    <w:lvl w:ilvl="8" w:tplc="0809001B" w:tentative="1">
      <w:start w:val="1"/>
      <w:numFmt w:val="lowerRoman"/>
      <w:lvlText w:val="%9."/>
      <w:lvlJc w:val="right"/>
      <w:pPr>
        <w:ind w:left="6643" w:hanging="180"/>
      </w:pPr>
    </w:lvl>
  </w:abstractNum>
  <w:abstractNum w:abstractNumId="11" w15:restartNumberingAfterBreak="0">
    <w:nsid w:val="39830969"/>
    <w:multiLevelType w:val="hybridMultilevel"/>
    <w:tmpl w:val="78FCBFEC"/>
    <w:lvl w:ilvl="0" w:tplc="A14C78C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D802AE1"/>
    <w:multiLevelType w:val="hybridMultilevel"/>
    <w:tmpl w:val="581810C6"/>
    <w:lvl w:ilvl="0" w:tplc="E68C2756">
      <w:start w:val="20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3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0F71863"/>
    <w:multiLevelType w:val="multilevel"/>
    <w:tmpl w:val="91AE582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2968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5576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824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432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26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928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7536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9784" w:hanging="1440"/>
      </w:pPr>
      <w:rPr>
        <w:rFonts w:hint="default"/>
      </w:rPr>
    </w:lvl>
  </w:abstractNum>
  <w:abstractNum w:abstractNumId="14" w15:restartNumberingAfterBreak="0">
    <w:nsid w:val="45E94A81"/>
    <w:multiLevelType w:val="multilevel"/>
    <w:tmpl w:val="C5F82EF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5"/>
      <w:numFmt w:val="decimal"/>
      <w:isLgl/>
      <w:lvlText w:val="%1.%2."/>
      <w:lvlJc w:val="left"/>
      <w:pPr>
        <w:ind w:left="2968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5576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824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432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26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928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7536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9784" w:hanging="1440"/>
      </w:pPr>
      <w:rPr>
        <w:rFonts w:hint="default"/>
      </w:rPr>
    </w:lvl>
  </w:abstractNum>
  <w:abstractNum w:abstractNumId="15" w15:restartNumberingAfterBreak="0">
    <w:nsid w:val="46334F99"/>
    <w:multiLevelType w:val="multilevel"/>
    <w:tmpl w:val="BD5AAED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2968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5576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824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072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26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928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7536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9784" w:hanging="1440"/>
      </w:pPr>
      <w:rPr>
        <w:rFonts w:hint="default"/>
      </w:rPr>
    </w:lvl>
  </w:abstractNum>
  <w:abstractNum w:abstractNumId="16" w15:restartNumberingAfterBreak="0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8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CB8797D"/>
    <w:multiLevelType w:val="hybridMultilevel"/>
    <w:tmpl w:val="21C0093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E8B5DC4"/>
    <w:multiLevelType w:val="hybridMultilevel"/>
    <w:tmpl w:val="C952D680"/>
    <w:lvl w:ilvl="0" w:tplc="33EE8108">
      <w:start w:val="1"/>
      <w:numFmt w:val="decimal"/>
      <w:lvlText w:val="%1."/>
      <w:lvlJc w:val="left"/>
      <w:pPr>
        <w:ind w:left="2406" w:hanging="48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2403" w:hanging="360"/>
      </w:pPr>
    </w:lvl>
    <w:lvl w:ilvl="2" w:tplc="0C09001B" w:tentative="1">
      <w:start w:val="1"/>
      <w:numFmt w:val="lowerRoman"/>
      <w:lvlText w:val="%3."/>
      <w:lvlJc w:val="right"/>
      <w:pPr>
        <w:ind w:left="3123" w:hanging="180"/>
      </w:pPr>
    </w:lvl>
    <w:lvl w:ilvl="3" w:tplc="0C09000F" w:tentative="1">
      <w:start w:val="1"/>
      <w:numFmt w:val="decimal"/>
      <w:lvlText w:val="%4."/>
      <w:lvlJc w:val="left"/>
      <w:pPr>
        <w:ind w:left="3843" w:hanging="360"/>
      </w:pPr>
    </w:lvl>
    <w:lvl w:ilvl="4" w:tplc="0C090019" w:tentative="1">
      <w:start w:val="1"/>
      <w:numFmt w:val="lowerLetter"/>
      <w:lvlText w:val="%5."/>
      <w:lvlJc w:val="left"/>
      <w:pPr>
        <w:ind w:left="4563" w:hanging="360"/>
      </w:pPr>
    </w:lvl>
    <w:lvl w:ilvl="5" w:tplc="0C09001B" w:tentative="1">
      <w:start w:val="1"/>
      <w:numFmt w:val="lowerRoman"/>
      <w:lvlText w:val="%6."/>
      <w:lvlJc w:val="right"/>
      <w:pPr>
        <w:ind w:left="5283" w:hanging="180"/>
      </w:pPr>
    </w:lvl>
    <w:lvl w:ilvl="6" w:tplc="0C09000F" w:tentative="1">
      <w:start w:val="1"/>
      <w:numFmt w:val="decimal"/>
      <w:lvlText w:val="%7."/>
      <w:lvlJc w:val="left"/>
      <w:pPr>
        <w:ind w:left="6003" w:hanging="360"/>
      </w:pPr>
    </w:lvl>
    <w:lvl w:ilvl="7" w:tplc="0C090019" w:tentative="1">
      <w:start w:val="1"/>
      <w:numFmt w:val="lowerLetter"/>
      <w:lvlText w:val="%8."/>
      <w:lvlJc w:val="left"/>
      <w:pPr>
        <w:ind w:left="6723" w:hanging="360"/>
      </w:pPr>
    </w:lvl>
    <w:lvl w:ilvl="8" w:tplc="0C09001B" w:tentative="1">
      <w:start w:val="1"/>
      <w:numFmt w:val="lowerRoman"/>
      <w:lvlText w:val="%9."/>
      <w:lvlJc w:val="right"/>
      <w:pPr>
        <w:ind w:left="7443" w:hanging="180"/>
      </w:pPr>
    </w:lvl>
  </w:abstractNum>
  <w:abstractNum w:abstractNumId="19" w15:restartNumberingAfterBreak="0">
    <w:nsid w:val="5A181159"/>
    <w:multiLevelType w:val="hybridMultilevel"/>
    <w:tmpl w:val="55A61BCC"/>
    <w:lvl w:ilvl="0" w:tplc="258262BC">
      <w:start w:val="1"/>
      <w:numFmt w:val="decimal"/>
      <w:lvlText w:val="RQ %1: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12F0256"/>
    <w:multiLevelType w:val="hybridMultilevel"/>
    <w:tmpl w:val="910050E2"/>
    <w:lvl w:ilvl="0" w:tplc="F86A925A">
      <w:start w:val="1"/>
      <w:numFmt w:val="decimal"/>
      <w:lvlText w:val="%1."/>
      <w:lvlJc w:val="left"/>
      <w:pPr>
        <w:ind w:left="858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1942BE2"/>
    <w:multiLevelType w:val="hybridMultilevel"/>
    <w:tmpl w:val="89AE7058"/>
    <w:lvl w:ilvl="0" w:tplc="B968742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2B74A17"/>
    <w:multiLevelType w:val="hybridMultilevel"/>
    <w:tmpl w:val="C6D2E87A"/>
    <w:lvl w:ilvl="0" w:tplc="AFE0CFFE">
      <w:start w:val="1"/>
      <w:numFmt w:val="decimal"/>
      <w:lvlText w:val="RQ %1."/>
      <w:lvlJc w:val="left"/>
      <w:pPr>
        <w:ind w:left="3753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4473" w:hanging="360"/>
      </w:pPr>
    </w:lvl>
    <w:lvl w:ilvl="2" w:tplc="0809001B" w:tentative="1">
      <w:start w:val="1"/>
      <w:numFmt w:val="lowerRoman"/>
      <w:lvlText w:val="%3."/>
      <w:lvlJc w:val="right"/>
      <w:pPr>
        <w:ind w:left="5193" w:hanging="180"/>
      </w:pPr>
    </w:lvl>
    <w:lvl w:ilvl="3" w:tplc="0809000F" w:tentative="1">
      <w:start w:val="1"/>
      <w:numFmt w:val="decimal"/>
      <w:lvlText w:val="%4."/>
      <w:lvlJc w:val="left"/>
      <w:pPr>
        <w:ind w:left="5913" w:hanging="360"/>
      </w:pPr>
    </w:lvl>
    <w:lvl w:ilvl="4" w:tplc="08090019" w:tentative="1">
      <w:start w:val="1"/>
      <w:numFmt w:val="lowerLetter"/>
      <w:lvlText w:val="%5."/>
      <w:lvlJc w:val="left"/>
      <w:pPr>
        <w:ind w:left="6633" w:hanging="360"/>
      </w:pPr>
    </w:lvl>
    <w:lvl w:ilvl="5" w:tplc="0809001B" w:tentative="1">
      <w:start w:val="1"/>
      <w:numFmt w:val="lowerRoman"/>
      <w:lvlText w:val="%6."/>
      <w:lvlJc w:val="right"/>
      <w:pPr>
        <w:ind w:left="7353" w:hanging="180"/>
      </w:pPr>
    </w:lvl>
    <w:lvl w:ilvl="6" w:tplc="0809000F" w:tentative="1">
      <w:start w:val="1"/>
      <w:numFmt w:val="decimal"/>
      <w:lvlText w:val="%7."/>
      <w:lvlJc w:val="left"/>
      <w:pPr>
        <w:ind w:left="8073" w:hanging="360"/>
      </w:pPr>
    </w:lvl>
    <w:lvl w:ilvl="7" w:tplc="08090019" w:tentative="1">
      <w:start w:val="1"/>
      <w:numFmt w:val="lowerLetter"/>
      <w:lvlText w:val="%8."/>
      <w:lvlJc w:val="left"/>
      <w:pPr>
        <w:ind w:left="8793" w:hanging="360"/>
      </w:pPr>
    </w:lvl>
    <w:lvl w:ilvl="8" w:tplc="0809001B" w:tentative="1">
      <w:start w:val="1"/>
      <w:numFmt w:val="lowerRoman"/>
      <w:lvlText w:val="%9."/>
      <w:lvlJc w:val="right"/>
      <w:pPr>
        <w:ind w:left="9513" w:hanging="180"/>
      </w:pPr>
    </w:lvl>
  </w:abstractNum>
  <w:abstractNum w:abstractNumId="23" w15:restartNumberingAfterBreak="0">
    <w:nsid w:val="64DD3CD0"/>
    <w:multiLevelType w:val="multilevel"/>
    <w:tmpl w:val="4AB8C3E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2968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5576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824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432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26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928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7536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9784" w:hanging="1440"/>
      </w:pPr>
      <w:rPr>
        <w:rFonts w:hint="default"/>
      </w:rPr>
    </w:lvl>
  </w:abstractNum>
  <w:abstractNum w:abstractNumId="24" w15:restartNumberingAfterBreak="0">
    <w:nsid w:val="680F5B96"/>
    <w:multiLevelType w:val="hybridMultilevel"/>
    <w:tmpl w:val="E1146FB0"/>
    <w:lvl w:ilvl="0" w:tplc="E31C23D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BD93262"/>
    <w:multiLevelType w:val="multilevel"/>
    <w:tmpl w:val="C8CCBF9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."/>
      <w:lvlJc w:val="left"/>
      <w:pPr>
        <w:ind w:left="2968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5576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824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432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26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928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7536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9784" w:hanging="1440"/>
      </w:pPr>
      <w:rPr>
        <w:rFonts w:hint="default"/>
      </w:rPr>
    </w:lvl>
  </w:abstractNum>
  <w:abstractNum w:abstractNumId="26" w15:restartNumberingAfterBreak="0">
    <w:nsid w:val="6CCF7F48"/>
    <w:multiLevelType w:val="hybridMultilevel"/>
    <w:tmpl w:val="05668444"/>
    <w:lvl w:ilvl="0" w:tplc="3DA8BA2C">
      <w:start w:val="1"/>
      <w:numFmt w:val="decimal"/>
      <w:lvlText w:val="%1."/>
      <w:lvlJc w:val="left"/>
      <w:pPr>
        <w:ind w:left="883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603" w:hanging="360"/>
      </w:pPr>
    </w:lvl>
    <w:lvl w:ilvl="2" w:tplc="0809001B" w:tentative="1">
      <w:start w:val="1"/>
      <w:numFmt w:val="lowerRoman"/>
      <w:lvlText w:val="%3."/>
      <w:lvlJc w:val="right"/>
      <w:pPr>
        <w:ind w:left="2323" w:hanging="180"/>
      </w:pPr>
    </w:lvl>
    <w:lvl w:ilvl="3" w:tplc="0809000F" w:tentative="1">
      <w:start w:val="1"/>
      <w:numFmt w:val="decimal"/>
      <w:lvlText w:val="%4."/>
      <w:lvlJc w:val="left"/>
      <w:pPr>
        <w:ind w:left="3043" w:hanging="360"/>
      </w:pPr>
    </w:lvl>
    <w:lvl w:ilvl="4" w:tplc="08090019" w:tentative="1">
      <w:start w:val="1"/>
      <w:numFmt w:val="lowerLetter"/>
      <w:lvlText w:val="%5."/>
      <w:lvlJc w:val="left"/>
      <w:pPr>
        <w:ind w:left="3763" w:hanging="360"/>
      </w:pPr>
    </w:lvl>
    <w:lvl w:ilvl="5" w:tplc="0809001B" w:tentative="1">
      <w:start w:val="1"/>
      <w:numFmt w:val="lowerRoman"/>
      <w:lvlText w:val="%6."/>
      <w:lvlJc w:val="right"/>
      <w:pPr>
        <w:ind w:left="4483" w:hanging="180"/>
      </w:pPr>
    </w:lvl>
    <w:lvl w:ilvl="6" w:tplc="0809000F" w:tentative="1">
      <w:start w:val="1"/>
      <w:numFmt w:val="decimal"/>
      <w:lvlText w:val="%7."/>
      <w:lvlJc w:val="left"/>
      <w:pPr>
        <w:ind w:left="5203" w:hanging="360"/>
      </w:pPr>
    </w:lvl>
    <w:lvl w:ilvl="7" w:tplc="08090019" w:tentative="1">
      <w:start w:val="1"/>
      <w:numFmt w:val="lowerLetter"/>
      <w:lvlText w:val="%8."/>
      <w:lvlJc w:val="left"/>
      <w:pPr>
        <w:ind w:left="5923" w:hanging="360"/>
      </w:pPr>
    </w:lvl>
    <w:lvl w:ilvl="8" w:tplc="0809001B" w:tentative="1">
      <w:start w:val="1"/>
      <w:numFmt w:val="lowerRoman"/>
      <w:lvlText w:val="%9."/>
      <w:lvlJc w:val="right"/>
      <w:pPr>
        <w:ind w:left="6643" w:hanging="180"/>
      </w:pPr>
    </w:lvl>
  </w:abstractNum>
  <w:abstractNum w:abstractNumId="27" w15:restartNumberingAfterBreak="0">
    <w:nsid w:val="7135496F"/>
    <w:multiLevelType w:val="hybridMultilevel"/>
    <w:tmpl w:val="84B48B3A"/>
    <w:lvl w:ilvl="0" w:tplc="25184B44">
      <w:start w:val="1"/>
      <w:numFmt w:val="decimal"/>
      <w:lvlText w:val="%1."/>
      <w:lvlJc w:val="left"/>
      <w:pPr>
        <w:ind w:left="883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603" w:hanging="360"/>
      </w:pPr>
    </w:lvl>
    <w:lvl w:ilvl="2" w:tplc="FFFFFFFF" w:tentative="1">
      <w:start w:val="1"/>
      <w:numFmt w:val="lowerRoman"/>
      <w:lvlText w:val="%3."/>
      <w:lvlJc w:val="right"/>
      <w:pPr>
        <w:ind w:left="2323" w:hanging="180"/>
      </w:pPr>
    </w:lvl>
    <w:lvl w:ilvl="3" w:tplc="FFFFFFFF" w:tentative="1">
      <w:start w:val="1"/>
      <w:numFmt w:val="decimal"/>
      <w:lvlText w:val="%4."/>
      <w:lvlJc w:val="left"/>
      <w:pPr>
        <w:ind w:left="3043" w:hanging="360"/>
      </w:pPr>
    </w:lvl>
    <w:lvl w:ilvl="4" w:tplc="FFFFFFFF" w:tentative="1">
      <w:start w:val="1"/>
      <w:numFmt w:val="lowerLetter"/>
      <w:lvlText w:val="%5."/>
      <w:lvlJc w:val="left"/>
      <w:pPr>
        <w:ind w:left="3763" w:hanging="360"/>
      </w:pPr>
    </w:lvl>
    <w:lvl w:ilvl="5" w:tplc="FFFFFFFF" w:tentative="1">
      <w:start w:val="1"/>
      <w:numFmt w:val="lowerRoman"/>
      <w:lvlText w:val="%6."/>
      <w:lvlJc w:val="right"/>
      <w:pPr>
        <w:ind w:left="4483" w:hanging="180"/>
      </w:pPr>
    </w:lvl>
    <w:lvl w:ilvl="6" w:tplc="FFFFFFFF" w:tentative="1">
      <w:start w:val="1"/>
      <w:numFmt w:val="decimal"/>
      <w:lvlText w:val="%7."/>
      <w:lvlJc w:val="left"/>
      <w:pPr>
        <w:ind w:left="5203" w:hanging="360"/>
      </w:pPr>
    </w:lvl>
    <w:lvl w:ilvl="7" w:tplc="FFFFFFFF" w:tentative="1">
      <w:start w:val="1"/>
      <w:numFmt w:val="lowerLetter"/>
      <w:lvlText w:val="%8."/>
      <w:lvlJc w:val="left"/>
      <w:pPr>
        <w:ind w:left="5923" w:hanging="360"/>
      </w:pPr>
    </w:lvl>
    <w:lvl w:ilvl="8" w:tplc="FFFFFFFF" w:tentative="1">
      <w:start w:val="1"/>
      <w:numFmt w:val="lowerRoman"/>
      <w:lvlText w:val="%9."/>
      <w:lvlJc w:val="right"/>
      <w:pPr>
        <w:ind w:left="6643" w:hanging="180"/>
      </w:pPr>
    </w:lvl>
  </w:abstractNum>
  <w:abstractNum w:abstractNumId="28" w15:restartNumberingAfterBreak="0">
    <w:nsid w:val="79DC3489"/>
    <w:multiLevelType w:val="hybridMultilevel"/>
    <w:tmpl w:val="DAB4B7D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BAD78B5"/>
    <w:multiLevelType w:val="multilevel"/>
    <w:tmpl w:val="7E388E6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2968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5576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824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432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26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928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7536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9784" w:hanging="1440"/>
      </w:pPr>
      <w:rPr>
        <w:rFonts w:hint="default"/>
      </w:rPr>
    </w:lvl>
  </w:abstractNum>
  <w:abstractNum w:abstractNumId="30" w15:restartNumberingAfterBreak="0">
    <w:nsid w:val="7E224295"/>
    <w:multiLevelType w:val="multilevel"/>
    <w:tmpl w:val="575246E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2968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5576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824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072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26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928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7536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9784" w:hanging="1440"/>
      </w:pPr>
      <w:rPr>
        <w:rFonts w:hint="default"/>
      </w:rPr>
    </w:lvl>
  </w:abstractNum>
  <w:abstractNum w:abstractNumId="31" w15:restartNumberingAfterBreak="0">
    <w:nsid w:val="7E87494A"/>
    <w:multiLevelType w:val="hybridMultilevel"/>
    <w:tmpl w:val="740422F6"/>
    <w:lvl w:ilvl="0" w:tplc="E68C2756">
      <w:start w:val="20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3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05820082">
    <w:abstractNumId w:val="16"/>
  </w:num>
  <w:num w:numId="2" w16cid:durableId="1012412166">
    <w:abstractNumId w:val="3"/>
  </w:num>
  <w:num w:numId="3" w16cid:durableId="870455419">
    <w:abstractNumId w:val="18"/>
  </w:num>
  <w:num w:numId="4" w16cid:durableId="1603223729">
    <w:abstractNumId w:val="1"/>
  </w:num>
  <w:num w:numId="5" w16cid:durableId="1927691035">
    <w:abstractNumId w:val="4"/>
  </w:num>
  <w:num w:numId="6" w16cid:durableId="1168669044">
    <w:abstractNumId w:val="8"/>
  </w:num>
  <w:num w:numId="7" w16cid:durableId="1819610808">
    <w:abstractNumId w:val="31"/>
  </w:num>
  <w:num w:numId="8" w16cid:durableId="1389381198">
    <w:abstractNumId w:val="12"/>
  </w:num>
  <w:num w:numId="9" w16cid:durableId="1288661262">
    <w:abstractNumId w:val="22"/>
  </w:num>
  <w:num w:numId="10" w16cid:durableId="1911889516">
    <w:abstractNumId w:val="19"/>
  </w:num>
  <w:num w:numId="11" w16cid:durableId="63142520">
    <w:abstractNumId w:val="24"/>
  </w:num>
  <w:num w:numId="12" w16cid:durableId="555748363">
    <w:abstractNumId w:val="17"/>
  </w:num>
  <w:num w:numId="13" w16cid:durableId="812529939">
    <w:abstractNumId w:val="28"/>
  </w:num>
  <w:num w:numId="14" w16cid:durableId="1071078306">
    <w:abstractNumId w:val="29"/>
  </w:num>
  <w:num w:numId="15" w16cid:durableId="837577650">
    <w:abstractNumId w:val="30"/>
  </w:num>
  <w:num w:numId="16" w16cid:durableId="1833712201">
    <w:abstractNumId w:val="6"/>
  </w:num>
  <w:num w:numId="17" w16cid:durableId="1088575465">
    <w:abstractNumId w:val="2"/>
  </w:num>
  <w:num w:numId="18" w16cid:durableId="1019161692">
    <w:abstractNumId w:val="11"/>
  </w:num>
  <w:num w:numId="19" w16cid:durableId="2123257238">
    <w:abstractNumId w:val="5"/>
  </w:num>
  <w:num w:numId="20" w16cid:durableId="292180215">
    <w:abstractNumId w:val="14"/>
  </w:num>
  <w:num w:numId="21" w16cid:durableId="1597639534">
    <w:abstractNumId w:val="21"/>
  </w:num>
  <w:num w:numId="22" w16cid:durableId="598106530">
    <w:abstractNumId w:val="23"/>
  </w:num>
  <w:num w:numId="23" w16cid:durableId="1247691827">
    <w:abstractNumId w:val="7"/>
  </w:num>
  <w:num w:numId="24" w16cid:durableId="1760830489">
    <w:abstractNumId w:val="0"/>
  </w:num>
  <w:num w:numId="25" w16cid:durableId="2006981002">
    <w:abstractNumId w:val="25"/>
  </w:num>
  <w:num w:numId="26" w16cid:durableId="1742751672">
    <w:abstractNumId w:val="13"/>
  </w:num>
  <w:num w:numId="27" w16cid:durableId="360671597">
    <w:abstractNumId w:val="20"/>
  </w:num>
  <w:num w:numId="28" w16cid:durableId="1296136911">
    <w:abstractNumId w:val="15"/>
  </w:num>
  <w:num w:numId="29" w16cid:durableId="816189708">
    <w:abstractNumId w:val="10"/>
  </w:num>
  <w:num w:numId="30" w16cid:durableId="2123961667">
    <w:abstractNumId w:val="26"/>
  </w:num>
  <w:num w:numId="31" w16cid:durableId="1797870905">
    <w:abstractNumId w:val="27"/>
  </w:num>
  <w:num w:numId="32" w16cid:durableId="1772309753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doNotShadeFormData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MIR Mental Health (Edited)&lt;/Style&gt;&lt;LeftDelim&gt;{&lt;/LeftDelim&gt;&lt;RightDelim&gt;}&lt;/RightDelim&gt;&lt;FontName&gt;Cambria&lt;/FontName&gt;&lt;FontSize&gt;12&lt;/FontSize&gt;&lt;ReflistTitle&gt;&lt;/ReflistTitle&gt;&lt;StartingRefnum&gt;1&lt;/StartingRefnum&gt;&lt;FirstLineIndent&gt;425&lt;/FirstLineIndent&gt;&lt;HangingIndent&gt;781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990rptat90ddpefd245xx25ddras2ap025t&quot;&gt;Research Proposal&lt;record-ids&gt;&lt;item&gt;4&lt;/item&gt;&lt;item&gt;18&lt;/item&gt;&lt;item&gt;20&lt;/item&gt;&lt;item&gt;25&lt;/item&gt;&lt;item&gt;26&lt;/item&gt;&lt;item&gt;27&lt;/item&gt;&lt;item&gt;31&lt;/item&gt;&lt;item&gt;38&lt;/item&gt;&lt;item&gt;53&lt;/item&gt;&lt;item&gt;56&lt;/item&gt;&lt;item&gt;58&lt;/item&gt;&lt;item&gt;65&lt;/item&gt;&lt;item&gt;76&lt;/item&gt;&lt;item&gt;81&lt;/item&gt;&lt;item&gt;86&lt;/item&gt;&lt;item&gt;94&lt;/item&gt;&lt;item&gt;98&lt;/item&gt;&lt;item&gt;99&lt;/item&gt;&lt;item&gt;114&lt;/item&gt;&lt;item&gt;115&lt;/item&gt;&lt;item&gt;117&lt;/item&gt;&lt;item&gt;120&lt;/item&gt;&lt;item&gt;134&lt;/item&gt;&lt;item&gt;139&lt;/item&gt;&lt;item&gt;199&lt;/item&gt;&lt;item&gt;209&lt;/item&gt;&lt;item&gt;210&lt;/item&gt;&lt;item&gt;241&lt;/item&gt;&lt;item&gt;284&lt;/item&gt;&lt;item&gt;345&lt;/item&gt;&lt;item&gt;346&lt;/item&gt;&lt;item&gt;348&lt;/item&gt;&lt;item&gt;354&lt;/item&gt;&lt;item&gt;357&lt;/item&gt;&lt;item&gt;434&lt;/item&gt;&lt;item&gt;437&lt;/item&gt;&lt;item&gt;458&lt;/item&gt;&lt;item&gt;472&lt;/item&gt;&lt;item&gt;531&lt;/item&gt;&lt;item&gt;540&lt;/item&gt;&lt;item&gt;557&lt;/item&gt;&lt;item&gt;612&lt;/item&gt;&lt;item&gt;650&lt;/item&gt;&lt;item&gt;667&lt;/item&gt;&lt;item&gt;690&lt;/item&gt;&lt;item&gt;692&lt;/item&gt;&lt;item&gt;693&lt;/item&gt;&lt;item&gt;694&lt;/item&gt;&lt;item&gt;698&lt;/item&gt;&lt;item&gt;699&lt;/item&gt;&lt;item&gt;714&lt;/item&gt;&lt;item&gt;736&lt;/item&gt;&lt;item&gt;737&lt;/item&gt;&lt;item&gt;749&lt;/item&gt;&lt;item&gt;770&lt;/item&gt;&lt;item&gt;774&lt;/item&gt;&lt;item&gt;775&lt;/item&gt;&lt;item&gt;781&lt;/item&gt;&lt;item&gt;782&lt;/item&gt;&lt;item&gt;791&lt;/item&gt;&lt;item&gt;793&lt;/item&gt;&lt;item&gt;794&lt;/item&gt;&lt;item&gt;795&lt;/item&gt;&lt;item&gt;796&lt;/item&gt;&lt;item&gt;797&lt;/item&gt;&lt;item&gt;798&lt;/item&gt;&lt;item&gt;799&lt;/item&gt;&lt;item&gt;800&lt;/item&gt;&lt;item&gt;801&lt;/item&gt;&lt;item&gt;802&lt;/item&gt;&lt;item&gt;804&lt;/item&gt;&lt;item&gt;805&lt;/item&gt;&lt;item&gt;806&lt;/item&gt;&lt;item&gt;807&lt;/item&gt;&lt;item&gt;808&lt;/item&gt;&lt;item&gt;809&lt;/item&gt;&lt;item&gt;810&lt;/item&gt;&lt;item&gt;811&lt;/item&gt;&lt;item&gt;812&lt;/item&gt;&lt;item&gt;813&lt;/item&gt;&lt;item&gt;814&lt;/item&gt;&lt;item&gt;815&lt;/item&gt;&lt;item&gt;816&lt;/item&gt;&lt;item&gt;817&lt;/item&gt;&lt;item&gt;818&lt;/item&gt;&lt;item&gt;819&lt;/item&gt;&lt;/record-ids&gt;&lt;/item&gt;&lt;/Libraries&gt;"/>
  </w:docVars>
  <w:rsids>
    <w:rsidRoot w:val="00A3786A"/>
    <w:rsid w:val="00000F28"/>
    <w:rsid w:val="0000468F"/>
    <w:rsid w:val="00005DBA"/>
    <w:rsid w:val="00007439"/>
    <w:rsid w:val="00007D03"/>
    <w:rsid w:val="00012524"/>
    <w:rsid w:val="0001572E"/>
    <w:rsid w:val="000171D4"/>
    <w:rsid w:val="000206C4"/>
    <w:rsid w:val="00024CB0"/>
    <w:rsid w:val="00027042"/>
    <w:rsid w:val="00030551"/>
    <w:rsid w:val="0003179D"/>
    <w:rsid w:val="000317E1"/>
    <w:rsid w:val="000362D9"/>
    <w:rsid w:val="00037A74"/>
    <w:rsid w:val="00037FF2"/>
    <w:rsid w:val="00041C2D"/>
    <w:rsid w:val="0004512F"/>
    <w:rsid w:val="0005005D"/>
    <w:rsid w:val="00051541"/>
    <w:rsid w:val="0005241E"/>
    <w:rsid w:val="00057660"/>
    <w:rsid w:val="00067FCA"/>
    <w:rsid w:val="000703C1"/>
    <w:rsid w:val="00070D00"/>
    <w:rsid w:val="0007128F"/>
    <w:rsid w:val="0007165F"/>
    <w:rsid w:val="00071DF8"/>
    <w:rsid w:val="00072A1E"/>
    <w:rsid w:val="00072C67"/>
    <w:rsid w:val="00074703"/>
    <w:rsid w:val="00074C62"/>
    <w:rsid w:val="00076A71"/>
    <w:rsid w:val="00076BA6"/>
    <w:rsid w:val="00083A94"/>
    <w:rsid w:val="00084A05"/>
    <w:rsid w:val="000856A4"/>
    <w:rsid w:val="0008698A"/>
    <w:rsid w:val="00090B65"/>
    <w:rsid w:val="00094896"/>
    <w:rsid w:val="00096A15"/>
    <w:rsid w:val="00096DB0"/>
    <w:rsid w:val="000A1A7D"/>
    <w:rsid w:val="000A38E3"/>
    <w:rsid w:val="000A3F5C"/>
    <w:rsid w:val="000A50E6"/>
    <w:rsid w:val="000A70D6"/>
    <w:rsid w:val="000A7D48"/>
    <w:rsid w:val="000B24D1"/>
    <w:rsid w:val="000B515F"/>
    <w:rsid w:val="000B6683"/>
    <w:rsid w:val="000B7EBE"/>
    <w:rsid w:val="000C0133"/>
    <w:rsid w:val="000C6435"/>
    <w:rsid w:val="000D686B"/>
    <w:rsid w:val="000E2BDD"/>
    <w:rsid w:val="000E3119"/>
    <w:rsid w:val="000E3DE5"/>
    <w:rsid w:val="000E5C21"/>
    <w:rsid w:val="000E7E84"/>
    <w:rsid w:val="000F122D"/>
    <w:rsid w:val="000F2BB8"/>
    <w:rsid w:val="000F5708"/>
    <w:rsid w:val="000F74E4"/>
    <w:rsid w:val="00100626"/>
    <w:rsid w:val="001027EC"/>
    <w:rsid w:val="00102B90"/>
    <w:rsid w:val="00107B62"/>
    <w:rsid w:val="00107C2E"/>
    <w:rsid w:val="00110BD9"/>
    <w:rsid w:val="001124BF"/>
    <w:rsid w:val="00116CFB"/>
    <w:rsid w:val="0012205B"/>
    <w:rsid w:val="00126797"/>
    <w:rsid w:val="00131BFB"/>
    <w:rsid w:val="00135344"/>
    <w:rsid w:val="00135728"/>
    <w:rsid w:val="00140547"/>
    <w:rsid w:val="00140685"/>
    <w:rsid w:val="0014226F"/>
    <w:rsid w:val="001423B5"/>
    <w:rsid w:val="00144B7F"/>
    <w:rsid w:val="00144D3A"/>
    <w:rsid w:val="001520A1"/>
    <w:rsid w:val="001527F1"/>
    <w:rsid w:val="00154EEF"/>
    <w:rsid w:val="0015609E"/>
    <w:rsid w:val="00156648"/>
    <w:rsid w:val="00156F8D"/>
    <w:rsid w:val="00157D52"/>
    <w:rsid w:val="001628B7"/>
    <w:rsid w:val="00166842"/>
    <w:rsid w:val="001723EA"/>
    <w:rsid w:val="0017491D"/>
    <w:rsid w:val="0017510F"/>
    <w:rsid w:val="00190BBB"/>
    <w:rsid w:val="00191924"/>
    <w:rsid w:val="001953BD"/>
    <w:rsid w:val="0019696F"/>
    <w:rsid w:val="00196B3B"/>
    <w:rsid w:val="001A05B3"/>
    <w:rsid w:val="001A24AA"/>
    <w:rsid w:val="001A2615"/>
    <w:rsid w:val="001A5B58"/>
    <w:rsid w:val="001A5BF5"/>
    <w:rsid w:val="001B1794"/>
    <w:rsid w:val="001B7BD2"/>
    <w:rsid w:val="001B7CA0"/>
    <w:rsid w:val="001C2CC0"/>
    <w:rsid w:val="001C3C4C"/>
    <w:rsid w:val="001D0CAA"/>
    <w:rsid w:val="001D10AE"/>
    <w:rsid w:val="001D115A"/>
    <w:rsid w:val="001D40B1"/>
    <w:rsid w:val="001D43B3"/>
    <w:rsid w:val="001D561B"/>
    <w:rsid w:val="001D72B4"/>
    <w:rsid w:val="001E36E6"/>
    <w:rsid w:val="001E4FB1"/>
    <w:rsid w:val="001E5288"/>
    <w:rsid w:val="001E5C5D"/>
    <w:rsid w:val="001E70C5"/>
    <w:rsid w:val="001E7EF0"/>
    <w:rsid w:val="001F76EF"/>
    <w:rsid w:val="001F7FA9"/>
    <w:rsid w:val="00201AD5"/>
    <w:rsid w:val="00201FF3"/>
    <w:rsid w:val="0020230C"/>
    <w:rsid w:val="00203366"/>
    <w:rsid w:val="00203D41"/>
    <w:rsid w:val="00203F20"/>
    <w:rsid w:val="00206388"/>
    <w:rsid w:val="00206502"/>
    <w:rsid w:val="00211763"/>
    <w:rsid w:val="00213673"/>
    <w:rsid w:val="00214AC7"/>
    <w:rsid w:val="00214B40"/>
    <w:rsid w:val="002154DC"/>
    <w:rsid w:val="00221BBB"/>
    <w:rsid w:val="00221CDA"/>
    <w:rsid w:val="002229DC"/>
    <w:rsid w:val="00225D49"/>
    <w:rsid w:val="0022670B"/>
    <w:rsid w:val="00227521"/>
    <w:rsid w:val="00232074"/>
    <w:rsid w:val="0023234B"/>
    <w:rsid w:val="00233875"/>
    <w:rsid w:val="00234EE9"/>
    <w:rsid w:val="002404D2"/>
    <w:rsid w:val="002411BD"/>
    <w:rsid w:val="002415FB"/>
    <w:rsid w:val="002435C1"/>
    <w:rsid w:val="00245AB9"/>
    <w:rsid w:val="00251138"/>
    <w:rsid w:val="00252575"/>
    <w:rsid w:val="00255B58"/>
    <w:rsid w:val="00260233"/>
    <w:rsid w:val="00261A66"/>
    <w:rsid w:val="00264553"/>
    <w:rsid w:val="00265DF5"/>
    <w:rsid w:val="002705D0"/>
    <w:rsid w:val="002733AE"/>
    <w:rsid w:val="00273FC9"/>
    <w:rsid w:val="002769B5"/>
    <w:rsid w:val="00282F05"/>
    <w:rsid w:val="002902FD"/>
    <w:rsid w:val="002932BB"/>
    <w:rsid w:val="00293BDD"/>
    <w:rsid w:val="00295405"/>
    <w:rsid w:val="00297A1F"/>
    <w:rsid w:val="00297FF1"/>
    <w:rsid w:val="002A5806"/>
    <w:rsid w:val="002A7683"/>
    <w:rsid w:val="002B0CB6"/>
    <w:rsid w:val="002B28A8"/>
    <w:rsid w:val="002B2F6E"/>
    <w:rsid w:val="002B3112"/>
    <w:rsid w:val="002B4D84"/>
    <w:rsid w:val="002B6385"/>
    <w:rsid w:val="002B77D5"/>
    <w:rsid w:val="002B7A3A"/>
    <w:rsid w:val="002C17CD"/>
    <w:rsid w:val="002C1E4D"/>
    <w:rsid w:val="002C4A25"/>
    <w:rsid w:val="002C75FC"/>
    <w:rsid w:val="002D4C9D"/>
    <w:rsid w:val="002E0296"/>
    <w:rsid w:val="002E067F"/>
    <w:rsid w:val="002E4F23"/>
    <w:rsid w:val="002E62CA"/>
    <w:rsid w:val="002E7D5C"/>
    <w:rsid w:val="002F22B6"/>
    <w:rsid w:val="002F3744"/>
    <w:rsid w:val="002F62B6"/>
    <w:rsid w:val="002F71E4"/>
    <w:rsid w:val="00302783"/>
    <w:rsid w:val="003049B8"/>
    <w:rsid w:val="00306087"/>
    <w:rsid w:val="003066FC"/>
    <w:rsid w:val="003071C8"/>
    <w:rsid w:val="0031039A"/>
    <w:rsid w:val="003108BC"/>
    <w:rsid w:val="00310A9A"/>
    <w:rsid w:val="003125AC"/>
    <w:rsid w:val="00312F31"/>
    <w:rsid w:val="00315D2B"/>
    <w:rsid w:val="00320A38"/>
    <w:rsid w:val="00322D7D"/>
    <w:rsid w:val="003247EA"/>
    <w:rsid w:val="00325C2F"/>
    <w:rsid w:val="00330E5D"/>
    <w:rsid w:val="00330F8D"/>
    <w:rsid w:val="003320AC"/>
    <w:rsid w:val="00333A5A"/>
    <w:rsid w:val="00333CD4"/>
    <w:rsid w:val="00341681"/>
    <w:rsid w:val="0034296A"/>
    <w:rsid w:val="0034417F"/>
    <w:rsid w:val="00344770"/>
    <w:rsid w:val="003449BC"/>
    <w:rsid w:val="00350F02"/>
    <w:rsid w:val="0035660C"/>
    <w:rsid w:val="003606FD"/>
    <w:rsid w:val="00363946"/>
    <w:rsid w:val="003649E8"/>
    <w:rsid w:val="0036546C"/>
    <w:rsid w:val="0036614A"/>
    <w:rsid w:val="003676BB"/>
    <w:rsid w:val="003701F0"/>
    <w:rsid w:val="00370876"/>
    <w:rsid w:val="00372A9F"/>
    <w:rsid w:val="00372AEB"/>
    <w:rsid w:val="003750BB"/>
    <w:rsid w:val="0038011D"/>
    <w:rsid w:val="003825F9"/>
    <w:rsid w:val="00386115"/>
    <w:rsid w:val="003928DE"/>
    <w:rsid w:val="00395CDC"/>
    <w:rsid w:val="003973AC"/>
    <w:rsid w:val="00397DF0"/>
    <w:rsid w:val="003A4A97"/>
    <w:rsid w:val="003A5CEB"/>
    <w:rsid w:val="003A5D0F"/>
    <w:rsid w:val="003A6673"/>
    <w:rsid w:val="003A733F"/>
    <w:rsid w:val="003B0DF8"/>
    <w:rsid w:val="003B27DD"/>
    <w:rsid w:val="003B6DF9"/>
    <w:rsid w:val="003C153A"/>
    <w:rsid w:val="003C2750"/>
    <w:rsid w:val="003C2F95"/>
    <w:rsid w:val="003C35B8"/>
    <w:rsid w:val="003C759F"/>
    <w:rsid w:val="003D0F9F"/>
    <w:rsid w:val="003D181B"/>
    <w:rsid w:val="003D2295"/>
    <w:rsid w:val="003D2981"/>
    <w:rsid w:val="003D2A1C"/>
    <w:rsid w:val="003D2CEC"/>
    <w:rsid w:val="003D327F"/>
    <w:rsid w:val="003D3705"/>
    <w:rsid w:val="003D5375"/>
    <w:rsid w:val="003D6CE4"/>
    <w:rsid w:val="003D7BCF"/>
    <w:rsid w:val="003E1EAD"/>
    <w:rsid w:val="003E5C87"/>
    <w:rsid w:val="003F0301"/>
    <w:rsid w:val="003F0647"/>
    <w:rsid w:val="003F252F"/>
    <w:rsid w:val="003F445A"/>
    <w:rsid w:val="003F45EF"/>
    <w:rsid w:val="003F4BD0"/>
    <w:rsid w:val="003F5FD2"/>
    <w:rsid w:val="00401CB1"/>
    <w:rsid w:val="0040249E"/>
    <w:rsid w:val="004058F9"/>
    <w:rsid w:val="00405C80"/>
    <w:rsid w:val="004064D1"/>
    <w:rsid w:val="004066DE"/>
    <w:rsid w:val="00411ADE"/>
    <w:rsid w:val="00411D1F"/>
    <w:rsid w:val="004142C2"/>
    <w:rsid w:val="00420DCC"/>
    <w:rsid w:val="00421CA7"/>
    <w:rsid w:val="00422DAE"/>
    <w:rsid w:val="0042321A"/>
    <w:rsid w:val="00424EA6"/>
    <w:rsid w:val="00425DF2"/>
    <w:rsid w:val="00425EC9"/>
    <w:rsid w:val="00431403"/>
    <w:rsid w:val="00431C0D"/>
    <w:rsid w:val="00436C31"/>
    <w:rsid w:val="004415E5"/>
    <w:rsid w:val="00441637"/>
    <w:rsid w:val="00442314"/>
    <w:rsid w:val="004455EA"/>
    <w:rsid w:val="004461C9"/>
    <w:rsid w:val="0045475A"/>
    <w:rsid w:val="00456217"/>
    <w:rsid w:val="0046058C"/>
    <w:rsid w:val="00461743"/>
    <w:rsid w:val="0046475F"/>
    <w:rsid w:val="00466B3C"/>
    <w:rsid w:val="0047493E"/>
    <w:rsid w:val="004754FB"/>
    <w:rsid w:val="00477BA0"/>
    <w:rsid w:val="004801D6"/>
    <w:rsid w:val="0048020B"/>
    <w:rsid w:val="0048059C"/>
    <w:rsid w:val="00481007"/>
    <w:rsid w:val="00484ACC"/>
    <w:rsid w:val="00484AE2"/>
    <w:rsid w:val="00485018"/>
    <w:rsid w:val="0049197D"/>
    <w:rsid w:val="00491FBC"/>
    <w:rsid w:val="00493C77"/>
    <w:rsid w:val="00494C2F"/>
    <w:rsid w:val="00494DFF"/>
    <w:rsid w:val="0049705B"/>
    <w:rsid w:val="004A07C8"/>
    <w:rsid w:val="004A2010"/>
    <w:rsid w:val="004A33C4"/>
    <w:rsid w:val="004A4183"/>
    <w:rsid w:val="004A4222"/>
    <w:rsid w:val="004A431D"/>
    <w:rsid w:val="004B06A3"/>
    <w:rsid w:val="004B104B"/>
    <w:rsid w:val="004B72BA"/>
    <w:rsid w:val="004C09A4"/>
    <w:rsid w:val="004C2748"/>
    <w:rsid w:val="004C2F4A"/>
    <w:rsid w:val="004C3C6A"/>
    <w:rsid w:val="004C6E78"/>
    <w:rsid w:val="004D42F6"/>
    <w:rsid w:val="004E354B"/>
    <w:rsid w:val="004E494B"/>
    <w:rsid w:val="004F11D6"/>
    <w:rsid w:val="004F2332"/>
    <w:rsid w:val="004F547D"/>
    <w:rsid w:val="004F7A07"/>
    <w:rsid w:val="00500649"/>
    <w:rsid w:val="0050150C"/>
    <w:rsid w:val="00501986"/>
    <w:rsid w:val="00502794"/>
    <w:rsid w:val="00502F46"/>
    <w:rsid w:val="00506C5A"/>
    <w:rsid w:val="00507078"/>
    <w:rsid w:val="00507398"/>
    <w:rsid w:val="005102F5"/>
    <w:rsid w:val="005114C2"/>
    <w:rsid w:val="00513FDA"/>
    <w:rsid w:val="00514AA3"/>
    <w:rsid w:val="00515897"/>
    <w:rsid w:val="00524D72"/>
    <w:rsid w:val="005255BD"/>
    <w:rsid w:val="005267D8"/>
    <w:rsid w:val="00530038"/>
    <w:rsid w:val="00530200"/>
    <w:rsid w:val="00532FA1"/>
    <w:rsid w:val="00535A2E"/>
    <w:rsid w:val="00536DFD"/>
    <w:rsid w:val="00540483"/>
    <w:rsid w:val="00541F75"/>
    <w:rsid w:val="00543ACF"/>
    <w:rsid w:val="0054716B"/>
    <w:rsid w:val="00547875"/>
    <w:rsid w:val="005478C4"/>
    <w:rsid w:val="00547D6C"/>
    <w:rsid w:val="005503B5"/>
    <w:rsid w:val="005534C7"/>
    <w:rsid w:val="00555348"/>
    <w:rsid w:val="00557EEA"/>
    <w:rsid w:val="00561300"/>
    <w:rsid w:val="0057230C"/>
    <w:rsid w:val="00572D91"/>
    <w:rsid w:val="00575B40"/>
    <w:rsid w:val="00580375"/>
    <w:rsid w:val="005862BF"/>
    <w:rsid w:val="0059021A"/>
    <w:rsid w:val="00590533"/>
    <w:rsid w:val="005936B2"/>
    <w:rsid w:val="00594E32"/>
    <w:rsid w:val="005A02D2"/>
    <w:rsid w:val="005A0F2C"/>
    <w:rsid w:val="005B020F"/>
    <w:rsid w:val="005B0B44"/>
    <w:rsid w:val="005B1397"/>
    <w:rsid w:val="005B35BE"/>
    <w:rsid w:val="005B43C1"/>
    <w:rsid w:val="005B4514"/>
    <w:rsid w:val="005B4A90"/>
    <w:rsid w:val="005B629A"/>
    <w:rsid w:val="005B6D38"/>
    <w:rsid w:val="005B7B79"/>
    <w:rsid w:val="005B7F17"/>
    <w:rsid w:val="005B7FC3"/>
    <w:rsid w:val="005C049E"/>
    <w:rsid w:val="005C3CAD"/>
    <w:rsid w:val="005C53C6"/>
    <w:rsid w:val="005C5E88"/>
    <w:rsid w:val="005D03D0"/>
    <w:rsid w:val="005D24A5"/>
    <w:rsid w:val="005D4D14"/>
    <w:rsid w:val="005D7492"/>
    <w:rsid w:val="005E35A1"/>
    <w:rsid w:val="005E66D7"/>
    <w:rsid w:val="005E68EB"/>
    <w:rsid w:val="005E72BF"/>
    <w:rsid w:val="005F1BDE"/>
    <w:rsid w:val="00602924"/>
    <w:rsid w:val="00603227"/>
    <w:rsid w:val="00606722"/>
    <w:rsid w:val="0060675C"/>
    <w:rsid w:val="006078E6"/>
    <w:rsid w:val="00607CCE"/>
    <w:rsid w:val="00616F3F"/>
    <w:rsid w:val="00617280"/>
    <w:rsid w:val="00617991"/>
    <w:rsid w:val="00622311"/>
    <w:rsid w:val="00627C3D"/>
    <w:rsid w:val="00631714"/>
    <w:rsid w:val="006353F9"/>
    <w:rsid w:val="00635991"/>
    <w:rsid w:val="00635BE6"/>
    <w:rsid w:val="00635DDD"/>
    <w:rsid w:val="00637AC5"/>
    <w:rsid w:val="006402C1"/>
    <w:rsid w:val="00641297"/>
    <w:rsid w:val="006415FA"/>
    <w:rsid w:val="006439F1"/>
    <w:rsid w:val="0064422B"/>
    <w:rsid w:val="00647017"/>
    <w:rsid w:val="00650DB8"/>
    <w:rsid w:val="00653B83"/>
    <w:rsid w:val="00657882"/>
    <w:rsid w:val="00657CE1"/>
    <w:rsid w:val="00660442"/>
    <w:rsid w:val="006627B9"/>
    <w:rsid w:val="00662DDF"/>
    <w:rsid w:val="0066684A"/>
    <w:rsid w:val="006712AA"/>
    <w:rsid w:val="00671C76"/>
    <w:rsid w:val="00671E6F"/>
    <w:rsid w:val="00672093"/>
    <w:rsid w:val="00672161"/>
    <w:rsid w:val="006721B6"/>
    <w:rsid w:val="0067258B"/>
    <w:rsid w:val="00673CD3"/>
    <w:rsid w:val="0067635A"/>
    <w:rsid w:val="006773E3"/>
    <w:rsid w:val="0068061B"/>
    <w:rsid w:val="0068137B"/>
    <w:rsid w:val="00681E9E"/>
    <w:rsid w:val="00682A7C"/>
    <w:rsid w:val="00684A13"/>
    <w:rsid w:val="0069342D"/>
    <w:rsid w:val="00695A45"/>
    <w:rsid w:val="006A0585"/>
    <w:rsid w:val="006A18A3"/>
    <w:rsid w:val="006A2B86"/>
    <w:rsid w:val="006A391F"/>
    <w:rsid w:val="006A7505"/>
    <w:rsid w:val="006B143B"/>
    <w:rsid w:val="006B2F94"/>
    <w:rsid w:val="006B4614"/>
    <w:rsid w:val="006B4792"/>
    <w:rsid w:val="006B75EC"/>
    <w:rsid w:val="006B7E71"/>
    <w:rsid w:val="006C0901"/>
    <w:rsid w:val="006C09D2"/>
    <w:rsid w:val="006C0E36"/>
    <w:rsid w:val="006C4588"/>
    <w:rsid w:val="006C6837"/>
    <w:rsid w:val="006C6C39"/>
    <w:rsid w:val="006D06E0"/>
    <w:rsid w:val="006D0DEF"/>
    <w:rsid w:val="006D1EAB"/>
    <w:rsid w:val="006D76F0"/>
    <w:rsid w:val="006E55BC"/>
    <w:rsid w:val="007009CF"/>
    <w:rsid w:val="00701ACF"/>
    <w:rsid w:val="00702CF8"/>
    <w:rsid w:val="00704188"/>
    <w:rsid w:val="007057F4"/>
    <w:rsid w:val="00706DC1"/>
    <w:rsid w:val="007100EA"/>
    <w:rsid w:val="007135E6"/>
    <w:rsid w:val="00714615"/>
    <w:rsid w:val="00716A88"/>
    <w:rsid w:val="0071770B"/>
    <w:rsid w:val="00721F0D"/>
    <w:rsid w:val="00722001"/>
    <w:rsid w:val="00722248"/>
    <w:rsid w:val="00722C3A"/>
    <w:rsid w:val="00722F92"/>
    <w:rsid w:val="00725F47"/>
    <w:rsid w:val="00726E02"/>
    <w:rsid w:val="007279D3"/>
    <w:rsid w:val="00730FC8"/>
    <w:rsid w:val="00731639"/>
    <w:rsid w:val="0073211D"/>
    <w:rsid w:val="00732AF8"/>
    <w:rsid w:val="00736D48"/>
    <w:rsid w:val="0073740B"/>
    <w:rsid w:val="007425D1"/>
    <w:rsid w:val="00745971"/>
    <w:rsid w:val="0075094C"/>
    <w:rsid w:val="00751AAE"/>
    <w:rsid w:val="007528E1"/>
    <w:rsid w:val="00752EE3"/>
    <w:rsid w:val="007563DF"/>
    <w:rsid w:val="007603DB"/>
    <w:rsid w:val="0076409C"/>
    <w:rsid w:val="0076702E"/>
    <w:rsid w:val="0076714B"/>
    <w:rsid w:val="00767F0A"/>
    <w:rsid w:val="00771BAF"/>
    <w:rsid w:val="00772789"/>
    <w:rsid w:val="007748EF"/>
    <w:rsid w:val="007765CE"/>
    <w:rsid w:val="007770E9"/>
    <w:rsid w:val="00780993"/>
    <w:rsid w:val="00781D77"/>
    <w:rsid w:val="007843F3"/>
    <w:rsid w:val="007855C0"/>
    <w:rsid w:val="0078788E"/>
    <w:rsid w:val="00790BB9"/>
    <w:rsid w:val="00791F8E"/>
    <w:rsid w:val="007936B3"/>
    <w:rsid w:val="00795C3E"/>
    <w:rsid w:val="007A236B"/>
    <w:rsid w:val="007A2EDD"/>
    <w:rsid w:val="007A4DA7"/>
    <w:rsid w:val="007A69BC"/>
    <w:rsid w:val="007B0DCD"/>
    <w:rsid w:val="007B3BE6"/>
    <w:rsid w:val="007B5218"/>
    <w:rsid w:val="007B769D"/>
    <w:rsid w:val="007C0253"/>
    <w:rsid w:val="007C5401"/>
    <w:rsid w:val="007C715D"/>
    <w:rsid w:val="007C7C73"/>
    <w:rsid w:val="007D4515"/>
    <w:rsid w:val="007D7FD9"/>
    <w:rsid w:val="007E16A9"/>
    <w:rsid w:val="007E604A"/>
    <w:rsid w:val="007E6144"/>
    <w:rsid w:val="007F1ED6"/>
    <w:rsid w:val="007F2BF5"/>
    <w:rsid w:val="007F3F5D"/>
    <w:rsid w:val="007F518D"/>
    <w:rsid w:val="007F6607"/>
    <w:rsid w:val="00800470"/>
    <w:rsid w:val="00805AC8"/>
    <w:rsid w:val="008060C1"/>
    <w:rsid w:val="00806A73"/>
    <w:rsid w:val="00806E83"/>
    <w:rsid w:val="00807B59"/>
    <w:rsid w:val="0081255B"/>
    <w:rsid w:val="00816483"/>
    <w:rsid w:val="008164E6"/>
    <w:rsid w:val="00820F11"/>
    <w:rsid w:val="0082198E"/>
    <w:rsid w:val="00822059"/>
    <w:rsid w:val="00822C44"/>
    <w:rsid w:val="00823412"/>
    <w:rsid w:val="0082530D"/>
    <w:rsid w:val="008265A8"/>
    <w:rsid w:val="008301A5"/>
    <w:rsid w:val="0083096C"/>
    <w:rsid w:val="00830C54"/>
    <w:rsid w:val="0083212F"/>
    <w:rsid w:val="00834B55"/>
    <w:rsid w:val="00840981"/>
    <w:rsid w:val="008437D1"/>
    <w:rsid w:val="00844854"/>
    <w:rsid w:val="00853D97"/>
    <w:rsid w:val="00854754"/>
    <w:rsid w:val="00855A4B"/>
    <w:rsid w:val="00862D50"/>
    <w:rsid w:val="00862D9C"/>
    <w:rsid w:val="00864852"/>
    <w:rsid w:val="00866193"/>
    <w:rsid w:val="008670BB"/>
    <w:rsid w:val="00870464"/>
    <w:rsid w:val="00873415"/>
    <w:rsid w:val="00873628"/>
    <w:rsid w:val="008755D9"/>
    <w:rsid w:val="00875BA1"/>
    <w:rsid w:val="0087740D"/>
    <w:rsid w:val="00877491"/>
    <w:rsid w:val="00882164"/>
    <w:rsid w:val="00886930"/>
    <w:rsid w:val="00894909"/>
    <w:rsid w:val="00895D72"/>
    <w:rsid w:val="00896DEC"/>
    <w:rsid w:val="00897309"/>
    <w:rsid w:val="008A0DA2"/>
    <w:rsid w:val="008A0F4C"/>
    <w:rsid w:val="008A1269"/>
    <w:rsid w:val="008A326F"/>
    <w:rsid w:val="008A5CC1"/>
    <w:rsid w:val="008B2098"/>
    <w:rsid w:val="008B24C4"/>
    <w:rsid w:val="008B48A7"/>
    <w:rsid w:val="008B4BA4"/>
    <w:rsid w:val="008B65C4"/>
    <w:rsid w:val="008C00DE"/>
    <w:rsid w:val="008C227D"/>
    <w:rsid w:val="008C6070"/>
    <w:rsid w:val="008C7322"/>
    <w:rsid w:val="008D0903"/>
    <w:rsid w:val="008D15FE"/>
    <w:rsid w:val="008D2220"/>
    <w:rsid w:val="008D27E5"/>
    <w:rsid w:val="008D4183"/>
    <w:rsid w:val="008D49A3"/>
    <w:rsid w:val="008D7822"/>
    <w:rsid w:val="008E148D"/>
    <w:rsid w:val="008E1A48"/>
    <w:rsid w:val="008E2EAA"/>
    <w:rsid w:val="008E319C"/>
    <w:rsid w:val="008E3345"/>
    <w:rsid w:val="008E51E6"/>
    <w:rsid w:val="008E5EF1"/>
    <w:rsid w:val="008F0228"/>
    <w:rsid w:val="008F2244"/>
    <w:rsid w:val="008F4E8E"/>
    <w:rsid w:val="008F57B0"/>
    <w:rsid w:val="008F63BB"/>
    <w:rsid w:val="008F72E2"/>
    <w:rsid w:val="008F7959"/>
    <w:rsid w:val="00900035"/>
    <w:rsid w:val="009004C7"/>
    <w:rsid w:val="0090497F"/>
    <w:rsid w:val="0090713A"/>
    <w:rsid w:val="00907F09"/>
    <w:rsid w:val="0091187E"/>
    <w:rsid w:val="00911C6E"/>
    <w:rsid w:val="009137CF"/>
    <w:rsid w:val="00914537"/>
    <w:rsid w:val="00916970"/>
    <w:rsid w:val="00922627"/>
    <w:rsid w:val="00922D87"/>
    <w:rsid w:val="00931C7C"/>
    <w:rsid w:val="0093263D"/>
    <w:rsid w:val="00932D25"/>
    <w:rsid w:val="00933EA5"/>
    <w:rsid w:val="00936570"/>
    <w:rsid w:val="009365B2"/>
    <w:rsid w:val="00936FCE"/>
    <w:rsid w:val="00937947"/>
    <w:rsid w:val="009414D6"/>
    <w:rsid w:val="00941511"/>
    <w:rsid w:val="00941537"/>
    <w:rsid w:val="0094401D"/>
    <w:rsid w:val="00944213"/>
    <w:rsid w:val="00944E43"/>
    <w:rsid w:val="009474BB"/>
    <w:rsid w:val="00953E86"/>
    <w:rsid w:val="009552F9"/>
    <w:rsid w:val="00960285"/>
    <w:rsid w:val="0096030E"/>
    <w:rsid w:val="00961A5B"/>
    <w:rsid w:val="0096201F"/>
    <w:rsid w:val="009643AF"/>
    <w:rsid w:val="009675B6"/>
    <w:rsid w:val="00972B0F"/>
    <w:rsid w:val="0098161A"/>
    <w:rsid w:val="00981D85"/>
    <w:rsid w:val="00982117"/>
    <w:rsid w:val="00983F93"/>
    <w:rsid w:val="00984F46"/>
    <w:rsid w:val="00985B41"/>
    <w:rsid w:val="009872D2"/>
    <w:rsid w:val="00990109"/>
    <w:rsid w:val="00991421"/>
    <w:rsid w:val="00992BB4"/>
    <w:rsid w:val="00994909"/>
    <w:rsid w:val="00994DC0"/>
    <w:rsid w:val="0099648E"/>
    <w:rsid w:val="009A0403"/>
    <w:rsid w:val="009A4AA5"/>
    <w:rsid w:val="009A56A1"/>
    <w:rsid w:val="009A7DA2"/>
    <w:rsid w:val="009B1197"/>
    <w:rsid w:val="009B17F7"/>
    <w:rsid w:val="009B240A"/>
    <w:rsid w:val="009B2639"/>
    <w:rsid w:val="009B2E5C"/>
    <w:rsid w:val="009B4B93"/>
    <w:rsid w:val="009B59D3"/>
    <w:rsid w:val="009B63D0"/>
    <w:rsid w:val="009B6879"/>
    <w:rsid w:val="009C0E0B"/>
    <w:rsid w:val="009C53A1"/>
    <w:rsid w:val="009C7DE4"/>
    <w:rsid w:val="009D0359"/>
    <w:rsid w:val="009D0D40"/>
    <w:rsid w:val="009D4845"/>
    <w:rsid w:val="009D54EF"/>
    <w:rsid w:val="009D6207"/>
    <w:rsid w:val="009E081E"/>
    <w:rsid w:val="009E09B1"/>
    <w:rsid w:val="009E1D81"/>
    <w:rsid w:val="009E29BE"/>
    <w:rsid w:val="009E4A6E"/>
    <w:rsid w:val="009E7F39"/>
    <w:rsid w:val="009F08E5"/>
    <w:rsid w:val="009F1BE0"/>
    <w:rsid w:val="009F3A68"/>
    <w:rsid w:val="009F3DE6"/>
    <w:rsid w:val="009F67D4"/>
    <w:rsid w:val="009F7AA9"/>
    <w:rsid w:val="00A0257D"/>
    <w:rsid w:val="00A041B5"/>
    <w:rsid w:val="00A0536B"/>
    <w:rsid w:val="00A06704"/>
    <w:rsid w:val="00A07B67"/>
    <w:rsid w:val="00A11260"/>
    <w:rsid w:val="00A1612D"/>
    <w:rsid w:val="00A167A1"/>
    <w:rsid w:val="00A16A6E"/>
    <w:rsid w:val="00A23F35"/>
    <w:rsid w:val="00A243C3"/>
    <w:rsid w:val="00A27633"/>
    <w:rsid w:val="00A30F86"/>
    <w:rsid w:val="00A3321E"/>
    <w:rsid w:val="00A3786A"/>
    <w:rsid w:val="00A4097A"/>
    <w:rsid w:val="00A40AA3"/>
    <w:rsid w:val="00A43F45"/>
    <w:rsid w:val="00A45E25"/>
    <w:rsid w:val="00A50250"/>
    <w:rsid w:val="00A50A83"/>
    <w:rsid w:val="00A50C58"/>
    <w:rsid w:val="00A512C8"/>
    <w:rsid w:val="00A54AFA"/>
    <w:rsid w:val="00A573B0"/>
    <w:rsid w:val="00A60CAA"/>
    <w:rsid w:val="00A6168A"/>
    <w:rsid w:val="00A6307D"/>
    <w:rsid w:val="00A630DC"/>
    <w:rsid w:val="00A64B94"/>
    <w:rsid w:val="00A6746A"/>
    <w:rsid w:val="00A67C96"/>
    <w:rsid w:val="00A71201"/>
    <w:rsid w:val="00A72A41"/>
    <w:rsid w:val="00A734F5"/>
    <w:rsid w:val="00A75AC0"/>
    <w:rsid w:val="00A826AF"/>
    <w:rsid w:val="00A84559"/>
    <w:rsid w:val="00A852DD"/>
    <w:rsid w:val="00A86797"/>
    <w:rsid w:val="00A87EAD"/>
    <w:rsid w:val="00A920BA"/>
    <w:rsid w:val="00A960DA"/>
    <w:rsid w:val="00A9646C"/>
    <w:rsid w:val="00A96FE6"/>
    <w:rsid w:val="00A97471"/>
    <w:rsid w:val="00AA053E"/>
    <w:rsid w:val="00AA09CF"/>
    <w:rsid w:val="00AA0B58"/>
    <w:rsid w:val="00AA0D35"/>
    <w:rsid w:val="00AA214D"/>
    <w:rsid w:val="00AA4BC2"/>
    <w:rsid w:val="00AA7EBF"/>
    <w:rsid w:val="00AB13FB"/>
    <w:rsid w:val="00AB2F92"/>
    <w:rsid w:val="00AB5C22"/>
    <w:rsid w:val="00AB5FEF"/>
    <w:rsid w:val="00AB72C9"/>
    <w:rsid w:val="00AC0C7B"/>
    <w:rsid w:val="00AC2AA7"/>
    <w:rsid w:val="00AC3D29"/>
    <w:rsid w:val="00AC68D2"/>
    <w:rsid w:val="00AD0893"/>
    <w:rsid w:val="00AD604E"/>
    <w:rsid w:val="00AD7B79"/>
    <w:rsid w:val="00AE4CC3"/>
    <w:rsid w:val="00AF0679"/>
    <w:rsid w:val="00AF1914"/>
    <w:rsid w:val="00AF55D6"/>
    <w:rsid w:val="00AF5798"/>
    <w:rsid w:val="00AF655D"/>
    <w:rsid w:val="00AF6D01"/>
    <w:rsid w:val="00AF6D15"/>
    <w:rsid w:val="00AF6E13"/>
    <w:rsid w:val="00B00E2F"/>
    <w:rsid w:val="00B07C7D"/>
    <w:rsid w:val="00B10A51"/>
    <w:rsid w:val="00B1220A"/>
    <w:rsid w:val="00B126D3"/>
    <w:rsid w:val="00B1527C"/>
    <w:rsid w:val="00B22644"/>
    <w:rsid w:val="00B237DD"/>
    <w:rsid w:val="00B24E32"/>
    <w:rsid w:val="00B25DC9"/>
    <w:rsid w:val="00B264F6"/>
    <w:rsid w:val="00B26EE0"/>
    <w:rsid w:val="00B27632"/>
    <w:rsid w:val="00B27852"/>
    <w:rsid w:val="00B3216D"/>
    <w:rsid w:val="00B33ED8"/>
    <w:rsid w:val="00B34CFB"/>
    <w:rsid w:val="00B365B8"/>
    <w:rsid w:val="00B36A25"/>
    <w:rsid w:val="00B403BE"/>
    <w:rsid w:val="00B41A18"/>
    <w:rsid w:val="00B43296"/>
    <w:rsid w:val="00B43353"/>
    <w:rsid w:val="00B44315"/>
    <w:rsid w:val="00B44779"/>
    <w:rsid w:val="00B4482F"/>
    <w:rsid w:val="00B44BE6"/>
    <w:rsid w:val="00B4744F"/>
    <w:rsid w:val="00B5043D"/>
    <w:rsid w:val="00B505EB"/>
    <w:rsid w:val="00B50906"/>
    <w:rsid w:val="00B51DC3"/>
    <w:rsid w:val="00B51E29"/>
    <w:rsid w:val="00B54272"/>
    <w:rsid w:val="00B546AB"/>
    <w:rsid w:val="00B55DDB"/>
    <w:rsid w:val="00B56B10"/>
    <w:rsid w:val="00B603F8"/>
    <w:rsid w:val="00B60949"/>
    <w:rsid w:val="00B6406A"/>
    <w:rsid w:val="00B6438D"/>
    <w:rsid w:val="00B6578F"/>
    <w:rsid w:val="00B6720B"/>
    <w:rsid w:val="00B72027"/>
    <w:rsid w:val="00B7282A"/>
    <w:rsid w:val="00B7651A"/>
    <w:rsid w:val="00B77DEE"/>
    <w:rsid w:val="00B81741"/>
    <w:rsid w:val="00B827FC"/>
    <w:rsid w:val="00B83C30"/>
    <w:rsid w:val="00B8793C"/>
    <w:rsid w:val="00B902CA"/>
    <w:rsid w:val="00B903BA"/>
    <w:rsid w:val="00B91478"/>
    <w:rsid w:val="00B921B3"/>
    <w:rsid w:val="00B94267"/>
    <w:rsid w:val="00BA16AC"/>
    <w:rsid w:val="00BA2223"/>
    <w:rsid w:val="00BA5144"/>
    <w:rsid w:val="00BB6DC8"/>
    <w:rsid w:val="00BC13CB"/>
    <w:rsid w:val="00BC5A11"/>
    <w:rsid w:val="00BC79D6"/>
    <w:rsid w:val="00BD046C"/>
    <w:rsid w:val="00BD139F"/>
    <w:rsid w:val="00BD37C6"/>
    <w:rsid w:val="00BD390B"/>
    <w:rsid w:val="00BD481C"/>
    <w:rsid w:val="00BD4F6C"/>
    <w:rsid w:val="00BD5754"/>
    <w:rsid w:val="00BE0D75"/>
    <w:rsid w:val="00BE0DB4"/>
    <w:rsid w:val="00BE2E4D"/>
    <w:rsid w:val="00BE31A3"/>
    <w:rsid w:val="00BE366D"/>
    <w:rsid w:val="00BE3E9B"/>
    <w:rsid w:val="00BE4435"/>
    <w:rsid w:val="00BE74DB"/>
    <w:rsid w:val="00BE7BB3"/>
    <w:rsid w:val="00BF1209"/>
    <w:rsid w:val="00BF1D54"/>
    <w:rsid w:val="00BF4CD9"/>
    <w:rsid w:val="00BF51F8"/>
    <w:rsid w:val="00BF7A04"/>
    <w:rsid w:val="00C0023D"/>
    <w:rsid w:val="00C00E10"/>
    <w:rsid w:val="00C0106C"/>
    <w:rsid w:val="00C0206F"/>
    <w:rsid w:val="00C0537C"/>
    <w:rsid w:val="00C05E6B"/>
    <w:rsid w:val="00C07AE5"/>
    <w:rsid w:val="00C11364"/>
    <w:rsid w:val="00C120E4"/>
    <w:rsid w:val="00C1518A"/>
    <w:rsid w:val="00C16D42"/>
    <w:rsid w:val="00C17590"/>
    <w:rsid w:val="00C21270"/>
    <w:rsid w:val="00C235F6"/>
    <w:rsid w:val="00C2690D"/>
    <w:rsid w:val="00C26967"/>
    <w:rsid w:val="00C26A1C"/>
    <w:rsid w:val="00C306F5"/>
    <w:rsid w:val="00C312E1"/>
    <w:rsid w:val="00C327E9"/>
    <w:rsid w:val="00C337CC"/>
    <w:rsid w:val="00C33B46"/>
    <w:rsid w:val="00C367E2"/>
    <w:rsid w:val="00C4108D"/>
    <w:rsid w:val="00C4145D"/>
    <w:rsid w:val="00C4172B"/>
    <w:rsid w:val="00C43F3A"/>
    <w:rsid w:val="00C456E6"/>
    <w:rsid w:val="00C45A80"/>
    <w:rsid w:val="00C46CA5"/>
    <w:rsid w:val="00C56211"/>
    <w:rsid w:val="00C57B51"/>
    <w:rsid w:val="00C62BA0"/>
    <w:rsid w:val="00C62FDA"/>
    <w:rsid w:val="00C6375A"/>
    <w:rsid w:val="00C65C5C"/>
    <w:rsid w:val="00C66749"/>
    <w:rsid w:val="00C67D7C"/>
    <w:rsid w:val="00C70DFB"/>
    <w:rsid w:val="00C71578"/>
    <w:rsid w:val="00C7491C"/>
    <w:rsid w:val="00C76752"/>
    <w:rsid w:val="00C769B1"/>
    <w:rsid w:val="00C8237F"/>
    <w:rsid w:val="00C840AA"/>
    <w:rsid w:val="00C87A0A"/>
    <w:rsid w:val="00C90089"/>
    <w:rsid w:val="00C92ECE"/>
    <w:rsid w:val="00C92F24"/>
    <w:rsid w:val="00C97987"/>
    <w:rsid w:val="00CA1556"/>
    <w:rsid w:val="00CA25EA"/>
    <w:rsid w:val="00CA31CE"/>
    <w:rsid w:val="00CA44AC"/>
    <w:rsid w:val="00CA4B6F"/>
    <w:rsid w:val="00CB1176"/>
    <w:rsid w:val="00CB3638"/>
    <w:rsid w:val="00CB5A51"/>
    <w:rsid w:val="00CC2970"/>
    <w:rsid w:val="00CC4AC4"/>
    <w:rsid w:val="00CC50C4"/>
    <w:rsid w:val="00CC5FD4"/>
    <w:rsid w:val="00CC6E67"/>
    <w:rsid w:val="00CD145B"/>
    <w:rsid w:val="00CD3935"/>
    <w:rsid w:val="00CD394F"/>
    <w:rsid w:val="00CD45AD"/>
    <w:rsid w:val="00CD5D5F"/>
    <w:rsid w:val="00CD658B"/>
    <w:rsid w:val="00CD6E09"/>
    <w:rsid w:val="00CD72EB"/>
    <w:rsid w:val="00CE116B"/>
    <w:rsid w:val="00CE2463"/>
    <w:rsid w:val="00CE4D3B"/>
    <w:rsid w:val="00CF0E3A"/>
    <w:rsid w:val="00CF12BE"/>
    <w:rsid w:val="00CF31F1"/>
    <w:rsid w:val="00CF4587"/>
    <w:rsid w:val="00CF6CCD"/>
    <w:rsid w:val="00CF6FD1"/>
    <w:rsid w:val="00CF7776"/>
    <w:rsid w:val="00D024D0"/>
    <w:rsid w:val="00D02829"/>
    <w:rsid w:val="00D06785"/>
    <w:rsid w:val="00D11183"/>
    <w:rsid w:val="00D12C73"/>
    <w:rsid w:val="00D1431B"/>
    <w:rsid w:val="00D1460B"/>
    <w:rsid w:val="00D1607D"/>
    <w:rsid w:val="00D170D9"/>
    <w:rsid w:val="00D20D8A"/>
    <w:rsid w:val="00D2148D"/>
    <w:rsid w:val="00D22C53"/>
    <w:rsid w:val="00D22D77"/>
    <w:rsid w:val="00D2451B"/>
    <w:rsid w:val="00D268F4"/>
    <w:rsid w:val="00D26D40"/>
    <w:rsid w:val="00D30763"/>
    <w:rsid w:val="00D33166"/>
    <w:rsid w:val="00D3350A"/>
    <w:rsid w:val="00D40728"/>
    <w:rsid w:val="00D42979"/>
    <w:rsid w:val="00D44B8C"/>
    <w:rsid w:val="00D4687D"/>
    <w:rsid w:val="00D46C59"/>
    <w:rsid w:val="00D550E6"/>
    <w:rsid w:val="00D57124"/>
    <w:rsid w:val="00D57BD7"/>
    <w:rsid w:val="00D60656"/>
    <w:rsid w:val="00D608CC"/>
    <w:rsid w:val="00D62482"/>
    <w:rsid w:val="00D641B7"/>
    <w:rsid w:val="00D642D1"/>
    <w:rsid w:val="00D71532"/>
    <w:rsid w:val="00D71C20"/>
    <w:rsid w:val="00D726B6"/>
    <w:rsid w:val="00D72D75"/>
    <w:rsid w:val="00D731C0"/>
    <w:rsid w:val="00D75E1B"/>
    <w:rsid w:val="00D77560"/>
    <w:rsid w:val="00D82204"/>
    <w:rsid w:val="00D841FB"/>
    <w:rsid w:val="00D86683"/>
    <w:rsid w:val="00D906C6"/>
    <w:rsid w:val="00D90A75"/>
    <w:rsid w:val="00D92E09"/>
    <w:rsid w:val="00D93294"/>
    <w:rsid w:val="00D93525"/>
    <w:rsid w:val="00D93A17"/>
    <w:rsid w:val="00D94558"/>
    <w:rsid w:val="00D95836"/>
    <w:rsid w:val="00D95E82"/>
    <w:rsid w:val="00DA0199"/>
    <w:rsid w:val="00DA1BDA"/>
    <w:rsid w:val="00DA22E2"/>
    <w:rsid w:val="00DA2851"/>
    <w:rsid w:val="00DA2FCB"/>
    <w:rsid w:val="00DA31FB"/>
    <w:rsid w:val="00DA5EF0"/>
    <w:rsid w:val="00DB1EA2"/>
    <w:rsid w:val="00DB2DD7"/>
    <w:rsid w:val="00DB35E3"/>
    <w:rsid w:val="00DB6233"/>
    <w:rsid w:val="00DB6241"/>
    <w:rsid w:val="00DB7ECA"/>
    <w:rsid w:val="00DC00AB"/>
    <w:rsid w:val="00DC3980"/>
    <w:rsid w:val="00DC4ABD"/>
    <w:rsid w:val="00DC5C72"/>
    <w:rsid w:val="00DC7FA1"/>
    <w:rsid w:val="00DD080C"/>
    <w:rsid w:val="00DD0D82"/>
    <w:rsid w:val="00DD1C11"/>
    <w:rsid w:val="00DD22D6"/>
    <w:rsid w:val="00DD3C7B"/>
    <w:rsid w:val="00DE0284"/>
    <w:rsid w:val="00DE2893"/>
    <w:rsid w:val="00DE56F4"/>
    <w:rsid w:val="00DE6013"/>
    <w:rsid w:val="00DE73E5"/>
    <w:rsid w:val="00DF0FB5"/>
    <w:rsid w:val="00DF27B9"/>
    <w:rsid w:val="00DF2E71"/>
    <w:rsid w:val="00E0020B"/>
    <w:rsid w:val="00E021F9"/>
    <w:rsid w:val="00E06F7F"/>
    <w:rsid w:val="00E07E78"/>
    <w:rsid w:val="00E12531"/>
    <w:rsid w:val="00E126B5"/>
    <w:rsid w:val="00E1418A"/>
    <w:rsid w:val="00E157BF"/>
    <w:rsid w:val="00E1737B"/>
    <w:rsid w:val="00E2186C"/>
    <w:rsid w:val="00E21E12"/>
    <w:rsid w:val="00E22070"/>
    <w:rsid w:val="00E22B51"/>
    <w:rsid w:val="00E23565"/>
    <w:rsid w:val="00E25741"/>
    <w:rsid w:val="00E26F76"/>
    <w:rsid w:val="00E30D13"/>
    <w:rsid w:val="00E31C2F"/>
    <w:rsid w:val="00E3375B"/>
    <w:rsid w:val="00E3402F"/>
    <w:rsid w:val="00E351C4"/>
    <w:rsid w:val="00E401F4"/>
    <w:rsid w:val="00E41B88"/>
    <w:rsid w:val="00E435C7"/>
    <w:rsid w:val="00E4381B"/>
    <w:rsid w:val="00E43CF4"/>
    <w:rsid w:val="00E44049"/>
    <w:rsid w:val="00E4474F"/>
    <w:rsid w:val="00E44A61"/>
    <w:rsid w:val="00E459BE"/>
    <w:rsid w:val="00E45F55"/>
    <w:rsid w:val="00E52440"/>
    <w:rsid w:val="00E53B95"/>
    <w:rsid w:val="00E5426A"/>
    <w:rsid w:val="00E550EE"/>
    <w:rsid w:val="00E5547A"/>
    <w:rsid w:val="00E60C0C"/>
    <w:rsid w:val="00E6469A"/>
    <w:rsid w:val="00E64DB7"/>
    <w:rsid w:val="00E67F84"/>
    <w:rsid w:val="00E70D5C"/>
    <w:rsid w:val="00E7184B"/>
    <w:rsid w:val="00E72259"/>
    <w:rsid w:val="00E7273C"/>
    <w:rsid w:val="00E73F09"/>
    <w:rsid w:val="00E76017"/>
    <w:rsid w:val="00E76244"/>
    <w:rsid w:val="00E76F90"/>
    <w:rsid w:val="00E77B75"/>
    <w:rsid w:val="00E85A59"/>
    <w:rsid w:val="00E91BEC"/>
    <w:rsid w:val="00E91F5C"/>
    <w:rsid w:val="00E96728"/>
    <w:rsid w:val="00E9778E"/>
    <w:rsid w:val="00EA0783"/>
    <w:rsid w:val="00EA18F4"/>
    <w:rsid w:val="00EA1A52"/>
    <w:rsid w:val="00EA4FB4"/>
    <w:rsid w:val="00EA5C66"/>
    <w:rsid w:val="00EA6697"/>
    <w:rsid w:val="00EB115D"/>
    <w:rsid w:val="00EB529A"/>
    <w:rsid w:val="00EB6E35"/>
    <w:rsid w:val="00EC07B8"/>
    <w:rsid w:val="00EC38FB"/>
    <w:rsid w:val="00EC5F10"/>
    <w:rsid w:val="00ED0BE8"/>
    <w:rsid w:val="00ED3D0B"/>
    <w:rsid w:val="00ED5BFF"/>
    <w:rsid w:val="00ED6E53"/>
    <w:rsid w:val="00EE068D"/>
    <w:rsid w:val="00EE1E90"/>
    <w:rsid w:val="00EE3ED1"/>
    <w:rsid w:val="00EE629A"/>
    <w:rsid w:val="00EE701D"/>
    <w:rsid w:val="00EF08F4"/>
    <w:rsid w:val="00EF370C"/>
    <w:rsid w:val="00EF4B06"/>
    <w:rsid w:val="00EF57C1"/>
    <w:rsid w:val="00EF5868"/>
    <w:rsid w:val="00EF5BB5"/>
    <w:rsid w:val="00F05D4A"/>
    <w:rsid w:val="00F0782D"/>
    <w:rsid w:val="00F07B8F"/>
    <w:rsid w:val="00F11975"/>
    <w:rsid w:val="00F1244E"/>
    <w:rsid w:val="00F1302A"/>
    <w:rsid w:val="00F13B98"/>
    <w:rsid w:val="00F16E5D"/>
    <w:rsid w:val="00F23C1E"/>
    <w:rsid w:val="00F23CC4"/>
    <w:rsid w:val="00F2558C"/>
    <w:rsid w:val="00F255AE"/>
    <w:rsid w:val="00F26A00"/>
    <w:rsid w:val="00F26E2E"/>
    <w:rsid w:val="00F30A89"/>
    <w:rsid w:val="00F313AE"/>
    <w:rsid w:val="00F34045"/>
    <w:rsid w:val="00F35FBD"/>
    <w:rsid w:val="00F361D8"/>
    <w:rsid w:val="00F409EC"/>
    <w:rsid w:val="00F40EBD"/>
    <w:rsid w:val="00F414BC"/>
    <w:rsid w:val="00F42EB6"/>
    <w:rsid w:val="00F44404"/>
    <w:rsid w:val="00F459BB"/>
    <w:rsid w:val="00F47F3B"/>
    <w:rsid w:val="00F529DC"/>
    <w:rsid w:val="00F537A6"/>
    <w:rsid w:val="00F55281"/>
    <w:rsid w:val="00F55EE2"/>
    <w:rsid w:val="00F61293"/>
    <w:rsid w:val="00F617D1"/>
    <w:rsid w:val="00F637A2"/>
    <w:rsid w:val="00F63A18"/>
    <w:rsid w:val="00F6600B"/>
    <w:rsid w:val="00F701B2"/>
    <w:rsid w:val="00F72925"/>
    <w:rsid w:val="00F73031"/>
    <w:rsid w:val="00F7473D"/>
    <w:rsid w:val="00F74774"/>
    <w:rsid w:val="00F7573D"/>
    <w:rsid w:val="00F7590B"/>
    <w:rsid w:val="00F8133C"/>
    <w:rsid w:val="00F81E81"/>
    <w:rsid w:val="00F821FD"/>
    <w:rsid w:val="00F841F6"/>
    <w:rsid w:val="00F85DE7"/>
    <w:rsid w:val="00F91FBF"/>
    <w:rsid w:val="00F9311E"/>
    <w:rsid w:val="00F93771"/>
    <w:rsid w:val="00F93A79"/>
    <w:rsid w:val="00F9707F"/>
    <w:rsid w:val="00FA0D5E"/>
    <w:rsid w:val="00FA17B5"/>
    <w:rsid w:val="00FA28F5"/>
    <w:rsid w:val="00FA5263"/>
    <w:rsid w:val="00FB04C0"/>
    <w:rsid w:val="00FB17EA"/>
    <w:rsid w:val="00FB22DD"/>
    <w:rsid w:val="00FB56A5"/>
    <w:rsid w:val="00FB5C65"/>
    <w:rsid w:val="00FB5FF0"/>
    <w:rsid w:val="00FC09E4"/>
    <w:rsid w:val="00FC10ED"/>
    <w:rsid w:val="00FC16FD"/>
    <w:rsid w:val="00FC220D"/>
    <w:rsid w:val="00FD5790"/>
    <w:rsid w:val="00FD5C98"/>
    <w:rsid w:val="00FD66DC"/>
    <w:rsid w:val="00FE1DBB"/>
    <w:rsid w:val="00FE2862"/>
    <w:rsid w:val="00FE2C57"/>
    <w:rsid w:val="00FE384F"/>
    <w:rsid w:val="00FE5346"/>
    <w:rsid w:val="00FE5909"/>
    <w:rsid w:val="00FE60D9"/>
    <w:rsid w:val="00FE764F"/>
    <w:rsid w:val="00FE7908"/>
    <w:rsid w:val="00FF1C27"/>
    <w:rsid w:val="00FF4961"/>
    <w:rsid w:val="00FF5FF5"/>
    <w:rsid w:val="00FF7C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,"/>
  <w:listSeparator w:val=";"/>
  <w14:docId w14:val="41024A07"/>
  <w14:defaultImageDpi w14:val="300"/>
  <w15:docId w15:val="{D8EDFD64-24A1-9B42-B351-C7E2B5929D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A70D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255A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A733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37A7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4097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4097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4097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097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097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097A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097A"/>
    <w:rPr>
      <w:rFonts w:ascii="Lucida Grande" w:hAnsi="Lucida Grande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F255A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A733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037A7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3B0DF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44E43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44E43"/>
    <w:rPr>
      <w:color w:val="800080" w:themeColor="followedHyperlink"/>
      <w:u w:val="single"/>
    </w:rPr>
  </w:style>
  <w:style w:type="table" w:styleId="TableGrid">
    <w:name w:val="Table Grid"/>
    <w:basedOn w:val="TableNormal"/>
    <w:uiPriority w:val="39"/>
    <w:rsid w:val="00F55E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0A70D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F27B9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F27B9"/>
    <w:rPr>
      <w:rFonts w:ascii="Lucida Grande" w:hAnsi="Lucida Grande" w:cs="Lucida Grande"/>
    </w:rPr>
  </w:style>
  <w:style w:type="paragraph" w:customStyle="1" w:styleId="EndNoteBibliographyTitle">
    <w:name w:val="EndNote Bibliography Title"/>
    <w:basedOn w:val="Normal"/>
    <w:link w:val="EndNoteBibliographyTitleChar"/>
    <w:rsid w:val="00922627"/>
    <w:pPr>
      <w:jc w:val="center"/>
    </w:pPr>
    <w:rPr>
      <w:rFonts w:ascii="Cambria" w:hAnsi="Cambria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22627"/>
    <w:rPr>
      <w:rFonts w:ascii="Cambria" w:hAnsi="Cambria"/>
      <w:noProof/>
    </w:rPr>
  </w:style>
  <w:style w:type="paragraph" w:customStyle="1" w:styleId="EndNoteBibliography">
    <w:name w:val="EndNote Bibliography"/>
    <w:basedOn w:val="Normal"/>
    <w:link w:val="EndNoteBibliographyChar"/>
    <w:rsid w:val="00922627"/>
    <w:rPr>
      <w:rFonts w:ascii="Cambria" w:hAnsi="Cambria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22627"/>
    <w:rPr>
      <w:rFonts w:ascii="Cambria" w:hAnsi="Cambria"/>
      <w:noProof/>
    </w:rPr>
  </w:style>
  <w:style w:type="character" w:styleId="UnresolvedMention">
    <w:name w:val="Unresolved Mention"/>
    <w:basedOn w:val="DefaultParagraphFont"/>
    <w:uiPriority w:val="99"/>
    <w:semiHidden/>
    <w:unhideWhenUsed/>
    <w:rsid w:val="00922627"/>
    <w:rPr>
      <w:color w:val="605E5C"/>
      <w:shd w:val="clear" w:color="auto" w:fill="E1DFDD"/>
    </w:rPr>
  </w:style>
  <w:style w:type="paragraph" w:styleId="BodyText">
    <w:name w:val="Body Text"/>
    <w:basedOn w:val="Normal"/>
    <w:link w:val="BodyTextChar"/>
    <w:uiPriority w:val="1"/>
    <w:qFormat/>
    <w:rsid w:val="00922627"/>
    <w:pPr>
      <w:widowControl w:val="0"/>
      <w:autoSpaceDE w:val="0"/>
      <w:autoSpaceDN w:val="0"/>
    </w:pPr>
    <w:rPr>
      <w:rFonts w:ascii="Times New Roman" w:eastAsia="Times New Roman" w:hAnsi="Times New Roman" w:cs="Times New Roman"/>
      <w:sz w:val="20"/>
      <w:szCs w:val="20"/>
      <w:lang w:val="en-AU"/>
    </w:rPr>
  </w:style>
  <w:style w:type="character" w:customStyle="1" w:styleId="BodyTextChar">
    <w:name w:val="Body Text Char"/>
    <w:basedOn w:val="DefaultParagraphFont"/>
    <w:link w:val="BodyText"/>
    <w:uiPriority w:val="1"/>
    <w:rsid w:val="00922627"/>
    <w:rPr>
      <w:rFonts w:ascii="Times New Roman" w:eastAsia="Times New Roman" w:hAnsi="Times New Roman" w:cs="Times New Roman"/>
      <w:sz w:val="20"/>
      <w:szCs w:val="20"/>
      <w:lang w:val="en-AU"/>
    </w:rPr>
  </w:style>
  <w:style w:type="character" w:styleId="Emphasis">
    <w:name w:val="Emphasis"/>
    <w:basedOn w:val="DefaultParagraphFont"/>
    <w:uiPriority w:val="20"/>
    <w:qFormat/>
    <w:rsid w:val="00781D77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140547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40547"/>
  </w:style>
  <w:style w:type="paragraph" w:styleId="Footer">
    <w:name w:val="footer"/>
    <w:basedOn w:val="Normal"/>
    <w:link w:val="FooterChar"/>
    <w:uiPriority w:val="99"/>
    <w:unhideWhenUsed/>
    <w:rsid w:val="0014054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40547"/>
  </w:style>
  <w:style w:type="paragraph" w:customStyle="1" w:styleId="MDPI31text">
    <w:name w:val="MDPI_3.1_text"/>
    <w:link w:val="MDPI31textChar"/>
    <w:qFormat/>
    <w:rsid w:val="001D72B4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eastAsia="de-DE" w:bidi="en-US"/>
    </w:rPr>
  </w:style>
  <w:style w:type="character" w:customStyle="1" w:styleId="MDPI31textChar">
    <w:name w:val="MDPI_3.1_text Char"/>
    <w:basedOn w:val="DefaultParagraphFont"/>
    <w:link w:val="MDPI31text"/>
    <w:rsid w:val="001D72B4"/>
    <w:rPr>
      <w:rFonts w:ascii="Palatino Linotype" w:eastAsia="Times New Roman" w:hAnsi="Palatino Linotype" w:cs="Times New Roman"/>
      <w:snapToGrid w:val="0"/>
      <w:color w:val="000000"/>
      <w:sz w:val="20"/>
      <w:szCs w:val="22"/>
      <w:lang w:eastAsia="de-DE" w:bidi="en-US"/>
    </w:rPr>
  </w:style>
  <w:style w:type="paragraph" w:customStyle="1" w:styleId="MDPI42tablebody">
    <w:name w:val="MDPI_4.2_table_body"/>
    <w:qFormat/>
    <w:rsid w:val="00752EE3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character" w:styleId="PlaceholderText">
    <w:name w:val="Placeholder Text"/>
    <w:basedOn w:val="DefaultParagraphFont"/>
    <w:uiPriority w:val="99"/>
    <w:semiHidden/>
    <w:rsid w:val="006E55BC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25115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0C52BB4-0C8C-CA42-B20B-6A75CD2F54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1</Pages>
  <Words>160</Words>
  <Characters>91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</dc:creator>
  <cp:keywords/>
  <dc:description/>
  <cp:lastModifiedBy>YANSEN THEOPILUS</cp:lastModifiedBy>
  <cp:revision>32</cp:revision>
  <dcterms:created xsi:type="dcterms:W3CDTF">2023-12-19T04:22:00Z</dcterms:created>
  <dcterms:modified xsi:type="dcterms:W3CDTF">2024-04-24T00:53:00Z</dcterms:modified>
</cp:coreProperties>
</file>